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A94E23" w:rsidRPr="0023117F" w:rsidTr="00452201">
        <w:trPr>
          <w:trHeight w:val="341"/>
        </w:trPr>
        <w:tc>
          <w:tcPr>
            <w:tcW w:w="9576" w:type="dxa"/>
            <w:tcBorders>
              <w:bottom w:val="single" w:sz="4" w:space="0" w:color="auto"/>
            </w:tcBorders>
          </w:tcPr>
          <w:p w:rsidR="00A94E23" w:rsidRPr="0023117F" w:rsidRDefault="00A94E23" w:rsidP="00835444">
            <w:bookmarkStart w:id="0" w:name="_GoBack"/>
            <w:bookmarkEnd w:id="0"/>
            <w:r w:rsidRPr="0023117F">
              <w:rPr>
                <w:b/>
              </w:rPr>
              <w:t xml:space="preserve">Supplementary Table 1. </w:t>
            </w:r>
            <w:r w:rsidRPr="0023117F">
              <w:t xml:space="preserve">Outcome measures, by STN DBS conditions and DBS site (dorsal </w:t>
            </w:r>
            <w:r w:rsidRPr="0023117F">
              <w:rPr>
                <w:i/>
              </w:rPr>
              <w:t>vs.</w:t>
            </w:r>
            <w:r w:rsidRPr="0023117F">
              <w:t xml:space="preserve"> ventral STN), excluding participants who received &lt; 2.5V STN DBS.</w:t>
            </w:r>
          </w:p>
        </w:tc>
      </w:tr>
    </w:tbl>
    <w:tbl>
      <w:tblPr>
        <w:tblW w:w="9576" w:type="dxa"/>
        <w:tblLook w:val="04A0" w:firstRow="1" w:lastRow="0" w:firstColumn="1" w:lastColumn="0" w:noHBand="0" w:noVBand="1"/>
      </w:tblPr>
      <w:tblGrid>
        <w:gridCol w:w="1728"/>
        <w:gridCol w:w="3780"/>
        <w:gridCol w:w="1781"/>
        <w:gridCol w:w="870"/>
        <w:gridCol w:w="1417"/>
      </w:tblGrid>
      <w:tr w:rsidR="00A94E23" w:rsidRPr="0023117F" w:rsidTr="00452201">
        <w:trPr>
          <w:trHeight w:val="269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4E23" w:rsidRPr="0023117F" w:rsidRDefault="0023117F" w:rsidP="0023117F">
            <w:pPr>
              <w:rPr>
                <w:b/>
              </w:rPr>
            </w:pPr>
            <w:proofErr w:type="spellStart"/>
            <w:r w:rsidRPr="0023117F">
              <w:rPr>
                <w:b/>
              </w:rPr>
              <w:t>rm</w:t>
            </w:r>
            <w:r w:rsidR="00A94E23" w:rsidRPr="0023117F">
              <w:rPr>
                <w:b/>
              </w:rPr>
              <w:t>ANOVA</w:t>
            </w:r>
            <w:proofErr w:type="spellEnd"/>
            <w:r w:rsidR="00A94E23" w:rsidRPr="0023117F">
              <w:rPr>
                <w:b/>
              </w:rPr>
              <w:t xml:space="preserve"> Result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4E23" w:rsidRPr="0023117F" w:rsidRDefault="00986999" w:rsidP="00835444">
            <w:pPr>
              <w:rPr>
                <w:b/>
              </w:rPr>
            </w:pPr>
            <w:r w:rsidRPr="0023117F">
              <w:rPr>
                <w:b/>
              </w:rPr>
              <w:t>Outcome measure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4E23" w:rsidRPr="0023117F" w:rsidRDefault="00A94E23" w:rsidP="00835444">
            <w:pPr>
              <w:rPr>
                <w:b/>
              </w:rPr>
            </w:pPr>
            <w:r w:rsidRPr="0023117F">
              <w:rPr>
                <w:b/>
              </w:rPr>
              <w:t>Mean difference (S.D.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4E23" w:rsidRPr="0023117F" w:rsidRDefault="00A94E23" w:rsidP="00835444">
            <w:pPr>
              <w:rPr>
                <w:b/>
              </w:rPr>
            </w:pPr>
            <w:proofErr w:type="spellStart"/>
            <w:r w:rsidRPr="0023117F">
              <w:rPr>
                <w:b/>
              </w:rPr>
              <w:t>d.f.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4E23" w:rsidRPr="0023117F" w:rsidRDefault="00A94E23" w:rsidP="00835444">
            <w:pPr>
              <w:rPr>
                <w:b/>
              </w:rPr>
            </w:pPr>
            <w:r w:rsidRPr="0023117F">
              <w:rPr>
                <w:b/>
              </w:rPr>
              <w:t>Sig. (2-tailed)</w:t>
            </w:r>
          </w:p>
        </w:tc>
      </w:tr>
      <w:tr w:rsidR="00A94E23" w:rsidRPr="0023117F" w:rsidTr="00452201">
        <w:trPr>
          <w:trHeight w:val="245"/>
        </w:trPr>
        <w:tc>
          <w:tcPr>
            <w:tcW w:w="1728" w:type="dxa"/>
            <w:tcBorders>
              <w:top w:val="single" w:sz="4" w:space="0" w:color="auto"/>
            </w:tcBorders>
          </w:tcPr>
          <w:p w:rsidR="00A94E23" w:rsidRPr="0023117F" w:rsidRDefault="00A94E23" w:rsidP="00835444">
            <w:pPr>
              <w:rPr>
                <w:b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A94E23" w:rsidRPr="0023117F" w:rsidRDefault="00A94E23" w:rsidP="00835444">
            <w:r w:rsidRPr="0023117F">
              <w:rPr>
                <w:b/>
              </w:rPr>
              <w:t>Mood and motivation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:rsidR="00A94E23" w:rsidRPr="0023117F" w:rsidRDefault="00A94E23" w:rsidP="00835444"/>
        </w:tc>
        <w:tc>
          <w:tcPr>
            <w:tcW w:w="870" w:type="dxa"/>
            <w:tcBorders>
              <w:top w:val="single" w:sz="4" w:space="0" w:color="auto"/>
            </w:tcBorders>
          </w:tcPr>
          <w:p w:rsidR="00A94E23" w:rsidRPr="0023117F" w:rsidRDefault="00A94E23" w:rsidP="00835444"/>
        </w:tc>
        <w:tc>
          <w:tcPr>
            <w:tcW w:w="1417" w:type="dxa"/>
            <w:tcBorders>
              <w:top w:val="single" w:sz="4" w:space="0" w:color="auto"/>
            </w:tcBorders>
          </w:tcPr>
          <w:p w:rsidR="00A94E23" w:rsidRPr="0023117F" w:rsidRDefault="00A94E23" w:rsidP="00835444">
            <w:pPr>
              <w:rPr>
                <w:b/>
              </w:rPr>
            </w:pPr>
          </w:p>
        </w:tc>
      </w:tr>
      <w:tr w:rsidR="00A94E23" w:rsidRPr="0023117F" w:rsidTr="00452201">
        <w:trPr>
          <w:trHeight w:val="245"/>
        </w:trPr>
        <w:tc>
          <w:tcPr>
            <w:tcW w:w="1728" w:type="dxa"/>
            <w:vAlign w:val="center"/>
          </w:tcPr>
          <w:p w:rsidR="00A94E23" w:rsidRPr="0023117F" w:rsidRDefault="00A94E23" w:rsidP="00A94E23">
            <w:r w:rsidRPr="0023117F">
              <w:rPr>
                <w:i/>
              </w:rPr>
              <w:t>F</w:t>
            </w:r>
            <w:r w:rsidRPr="0023117F">
              <w:rPr>
                <w:i/>
                <w:vertAlign w:val="subscript"/>
              </w:rPr>
              <w:t>2,114</w:t>
            </w:r>
            <w:r w:rsidRPr="0023117F">
              <w:t xml:space="preserve">=12.9, </w:t>
            </w:r>
            <w:r w:rsidRPr="0023117F">
              <w:rPr>
                <w:i/>
              </w:rPr>
              <w:t>p</w:t>
            </w:r>
            <w:r w:rsidRPr="0023117F">
              <w:t>&lt;</w:t>
            </w:r>
            <w:r w:rsidRPr="0023117F">
              <w:rPr>
                <w:b/>
              </w:rPr>
              <w:t>0.001*</w:t>
            </w:r>
          </w:p>
        </w:tc>
        <w:tc>
          <w:tcPr>
            <w:tcW w:w="3780" w:type="dxa"/>
          </w:tcPr>
          <w:p w:rsidR="00A94E23" w:rsidRPr="0023117F" w:rsidRDefault="00A94E23" w:rsidP="00835444">
            <w:r w:rsidRPr="0023117F">
              <w:t>Anxiety: Dorsal vs. OFF</w:t>
            </w:r>
          </w:p>
          <w:p w:rsidR="00A94E23" w:rsidRPr="0023117F" w:rsidRDefault="00A94E23" w:rsidP="00835444">
            <w:r w:rsidRPr="0023117F">
              <w:t>Anxiety: Ventral vs. OFF</w:t>
            </w:r>
          </w:p>
          <w:p w:rsidR="00A94E23" w:rsidRPr="0023117F" w:rsidRDefault="00A94E23" w:rsidP="00835444">
            <w:r w:rsidRPr="0023117F">
              <w:t>Anxiety:  Dorsal vs. Ventral</w:t>
            </w:r>
          </w:p>
        </w:tc>
        <w:tc>
          <w:tcPr>
            <w:tcW w:w="1781" w:type="dxa"/>
          </w:tcPr>
          <w:p w:rsidR="00A94E23" w:rsidRPr="0023117F" w:rsidRDefault="00A94E23" w:rsidP="00835444">
            <w:r w:rsidRPr="0023117F">
              <w:t>7.5 (16.1)</w:t>
            </w:r>
          </w:p>
          <w:p w:rsidR="00A94E23" w:rsidRPr="0023117F" w:rsidRDefault="00A94E23" w:rsidP="00835444">
            <w:r w:rsidRPr="0023117F">
              <w:t>9.6 (16.4)</w:t>
            </w:r>
          </w:p>
          <w:p w:rsidR="00A94E23" w:rsidRPr="0023117F" w:rsidRDefault="00A94E23" w:rsidP="00A94E23">
            <w:r w:rsidRPr="0023117F">
              <w:t>−2.1 (12.5)</w:t>
            </w:r>
          </w:p>
        </w:tc>
        <w:tc>
          <w:tcPr>
            <w:tcW w:w="870" w:type="dxa"/>
          </w:tcPr>
          <w:p w:rsidR="00A94E23" w:rsidRPr="0023117F" w:rsidRDefault="00A94E23" w:rsidP="00835444">
            <w:r w:rsidRPr="0023117F">
              <w:t>57</w:t>
            </w:r>
          </w:p>
          <w:p w:rsidR="00A94E23" w:rsidRPr="0023117F" w:rsidRDefault="00A94E23" w:rsidP="00835444">
            <w:r w:rsidRPr="0023117F">
              <w:t>57</w:t>
            </w:r>
          </w:p>
          <w:p w:rsidR="00A94E23" w:rsidRPr="0023117F" w:rsidRDefault="00A94E23" w:rsidP="00835444">
            <w:r w:rsidRPr="0023117F">
              <w:t>57</w:t>
            </w:r>
          </w:p>
        </w:tc>
        <w:tc>
          <w:tcPr>
            <w:tcW w:w="1417" w:type="dxa"/>
          </w:tcPr>
          <w:p w:rsidR="00A94E23" w:rsidRPr="0023117F" w:rsidRDefault="00A94E23" w:rsidP="00835444">
            <w:pPr>
              <w:rPr>
                <w:b/>
              </w:rPr>
            </w:pPr>
            <w:r w:rsidRPr="0023117F">
              <w:rPr>
                <w:b/>
              </w:rPr>
              <w:t>0.001</w:t>
            </w:r>
          </w:p>
          <w:p w:rsidR="00A94E23" w:rsidRPr="0023117F" w:rsidRDefault="00A94E23" w:rsidP="00835444">
            <w:pPr>
              <w:rPr>
                <w:b/>
              </w:rPr>
            </w:pPr>
            <w:r w:rsidRPr="0023117F">
              <w:rPr>
                <w:b/>
              </w:rPr>
              <w:t>&lt;0.001</w:t>
            </w:r>
          </w:p>
          <w:p w:rsidR="00A94E23" w:rsidRPr="0023117F" w:rsidRDefault="00A94E23" w:rsidP="00A94E23">
            <w:r w:rsidRPr="0023117F">
              <w:t>0.2</w:t>
            </w:r>
          </w:p>
        </w:tc>
      </w:tr>
      <w:tr w:rsidR="00A94E23" w:rsidRPr="0023117F" w:rsidTr="00452201">
        <w:trPr>
          <w:trHeight w:val="245"/>
        </w:trPr>
        <w:tc>
          <w:tcPr>
            <w:tcW w:w="1728" w:type="dxa"/>
          </w:tcPr>
          <w:p w:rsidR="00A94E23" w:rsidRPr="0023117F" w:rsidRDefault="00A94E23" w:rsidP="00835444"/>
        </w:tc>
        <w:tc>
          <w:tcPr>
            <w:tcW w:w="3780" w:type="dxa"/>
          </w:tcPr>
          <w:p w:rsidR="00A94E23" w:rsidRPr="0023117F" w:rsidRDefault="00A94E23" w:rsidP="00835444"/>
        </w:tc>
        <w:tc>
          <w:tcPr>
            <w:tcW w:w="1781" w:type="dxa"/>
          </w:tcPr>
          <w:p w:rsidR="00A94E23" w:rsidRPr="0023117F" w:rsidRDefault="00A94E23" w:rsidP="00835444"/>
        </w:tc>
        <w:tc>
          <w:tcPr>
            <w:tcW w:w="870" w:type="dxa"/>
          </w:tcPr>
          <w:p w:rsidR="00A94E23" w:rsidRPr="0023117F" w:rsidRDefault="00A94E23" w:rsidP="00835444"/>
        </w:tc>
        <w:tc>
          <w:tcPr>
            <w:tcW w:w="1417" w:type="dxa"/>
          </w:tcPr>
          <w:p w:rsidR="00A94E23" w:rsidRPr="0023117F" w:rsidRDefault="00A94E23" w:rsidP="00835444"/>
        </w:tc>
      </w:tr>
      <w:tr w:rsidR="00A94E23" w:rsidRPr="0023117F" w:rsidTr="00452201">
        <w:trPr>
          <w:trHeight w:val="245"/>
        </w:trPr>
        <w:tc>
          <w:tcPr>
            <w:tcW w:w="1728" w:type="dxa"/>
            <w:vAlign w:val="center"/>
          </w:tcPr>
          <w:p w:rsidR="00A94E23" w:rsidRPr="0023117F" w:rsidRDefault="00A94E23" w:rsidP="00A94E23">
            <w:r w:rsidRPr="0023117F">
              <w:rPr>
                <w:i/>
              </w:rPr>
              <w:t>F</w:t>
            </w:r>
            <w:r w:rsidRPr="0023117F">
              <w:rPr>
                <w:i/>
                <w:vertAlign w:val="subscript"/>
              </w:rPr>
              <w:t>2,114</w:t>
            </w:r>
            <w:r w:rsidRPr="0023117F">
              <w:t xml:space="preserve">=1.9, </w:t>
            </w:r>
            <w:r w:rsidRPr="0023117F">
              <w:rPr>
                <w:i/>
              </w:rPr>
              <w:t>p</w:t>
            </w:r>
            <w:r w:rsidRPr="0023117F">
              <w:t>=0.16</w:t>
            </w:r>
          </w:p>
        </w:tc>
        <w:tc>
          <w:tcPr>
            <w:tcW w:w="3780" w:type="dxa"/>
          </w:tcPr>
          <w:p w:rsidR="00A94E23" w:rsidRPr="0023117F" w:rsidRDefault="00A94E23" w:rsidP="00835444">
            <w:r w:rsidRPr="0023117F">
              <w:t>Arousal: Dorsal vs. OFF</w:t>
            </w:r>
          </w:p>
          <w:p w:rsidR="00A94E23" w:rsidRPr="0023117F" w:rsidRDefault="00A94E23" w:rsidP="00835444">
            <w:r w:rsidRPr="0023117F">
              <w:t>Arousal: Ventral vs. OFF</w:t>
            </w:r>
          </w:p>
          <w:p w:rsidR="00A94E23" w:rsidRPr="0023117F" w:rsidRDefault="00A94E23" w:rsidP="00835444">
            <w:r w:rsidRPr="0023117F">
              <w:t>Arousal: Dorsal vs. Ventral</w:t>
            </w:r>
          </w:p>
        </w:tc>
        <w:tc>
          <w:tcPr>
            <w:tcW w:w="1781" w:type="dxa"/>
          </w:tcPr>
          <w:p w:rsidR="00A94E23" w:rsidRPr="0023117F" w:rsidRDefault="00A94E23" w:rsidP="00835444">
            <w:r w:rsidRPr="0023117F">
              <w:t>0 (0.2)</w:t>
            </w:r>
          </w:p>
          <w:p w:rsidR="00A94E23" w:rsidRPr="0023117F" w:rsidRDefault="00A94E23" w:rsidP="00835444">
            <w:r w:rsidRPr="0023117F">
              <w:t>−0.04 (0.2)</w:t>
            </w:r>
          </w:p>
          <w:p w:rsidR="00A94E23" w:rsidRPr="0023117F" w:rsidRDefault="00A94E23" w:rsidP="00835444">
            <w:r w:rsidRPr="0023117F">
              <w:t>0.03 (0.1)</w:t>
            </w:r>
          </w:p>
        </w:tc>
        <w:tc>
          <w:tcPr>
            <w:tcW w:w="870" w:type="dxa"/>
            <w:vAlign w:val="center"/>
          </w:tcPr>
          <w:p w:rsidR="00A94E23" w:rsidRPr="0023117F" w:rsidRDefault="00A94E23" w:rsidP="00835444">
            <w:r w:rsidRPr="0023117F">
              <w:t>N/A</w:t>
            </w:r>
          </w:p>
        </w:tc>
        <w:tc>
          <w:tcPr>
            <w:tcW w:w="1417" w:type="dxa"/>
            <w:vAlign w:val="center"/>
          </w:tcPr>
          <w:p w:rsidR="00A94E23" w:rsidRPr="0023117F" w:rsidRDefault="00A94E23" w:rsidP="00835444">
            <w:r w:rsidRPr="0023117F">
              <w:t>N/A</w:t>
            </w:r>
          </w:p>
        </w:tc>
      </w:tr>
      <w:tr w:rsidR="00A94E23" w:rsidRPr="0023117F" w:rsidTr="00452201">
        <w:trPr>
          <w:trHeight w:val="245"/>
        </w:trPr>
        <w:tc>
          <w:tcPr>
            <w:tcW w:w="1728" w:type="dxa"/>
          </w:tcPr>
          <w:p w:rsidR="00A94E23" w:rsidRPr="0023117F" w:rsidRDefault="00A94E23" w:rsidP="00835444"/>
        </w:tc>
        <w:tc>
          <w:tcPr>
            <w:tcW w:w="3780" w:type="dxa"/>
          </w:tcPr>
          <w:p w:rsidR="00A94E23" w:rsidRPr="0023117F" w:rsidRDefault="00A94E23" w:rsidP="00835444"/>
        </w:tc>
        <w:tc>
          <w:tcPr>
            <w:tcW w:w="1781" w:type="dxa"/>
          </w:tcPr>
          <w:p w:rsidR="00A94E23" w:rsidRPr="0023117F" w:rsidRDefault="00A94E23" w:rsidP="00835444"/>
        </w:tc>
        <w:tc>
          <w:tcPr>
            <w:tcW w:w="870" w:type="dxa"/>
          </w:tcPr>
          <w:p w:rsidR="00A94E23" w:rsidRPr="0023117F" w:rsidRDefault="00A94E23" w:rsidP="00835444"/>
        </w:tc>
        <w:tc>
          <w:tcPr>
            <w:tcW w:w="1417" w:type="dxa"/>
          </w:tcPr>
          <w:p w:rsidR="00A94E23" w:rsidRPr="0023117F" w:rsidRDefault="00A94E23" w:rsidP="00835444"/>
        </w:tc>
      </w:tr>
      <w:tr w:rsidR="00A94E23" w:rsidRPr="0023117F" w:rsidTr="00452201">
        <w:trPr>
          <w:trHeight w:val="245"/>
        </w:trPr>
        <w:tc>
          <w:tcPr>
            <w:tcW w:w="1728" w:type="dxa"/>
            <w:vAlign w:val="center"/>
          </w:tcPr>
          <w:p w:rsidR="00A94E23" w:rsidRPr="0023117F" w:rsidRDefault="00A94E23" w:rsidP="00A94E23">
            <w:r w:rsidRPr="0023117F">
              <w:rPr>
                <w:i/>
              </w:rPr>
              <w:t>F</w:t>
            </w:r>
            <w:r w:rsidRPr="0023117F">
              <w:rPr>
                <w:i/>
                <w:vertAlign w:val="subscript"/>
              </w:rPr>
              <w:t>2,114</w:t>
            </w:r>
            <w:r w:rsidRPr="0023117F">
              <w:t xml:space="preserve">=9.1, </w:t>
            </w:r>
            <w:r w:rsidRPr="0023117F">
              <w:rPr>
                <w:i/>
              </w:rPr>
              <w:t>p</w:t>
            </w:r>
            <w:r w:rsidRPr="0023117F">
              <w:t>&lt;</w:t>
            </w:r>
            <w:r w:rsidRPr="0023117F">
              <w:rPr>
                <w:b/>
              </w:rPr>
              <w:t>0.001*</w:t>
            </w:r>
          </w:p>
        </w:tc>
        <w:tc>
          <w:tcPr>
            <w:tcW w:w="3780" w:type="dxa"/>
          </w:tcPr>
          <w:p w:rsidR="00A94E23" w:rsidRPr="0023117F" w:rsidRDefault="00A94E23" w:rsidP="00835444">
            <w:r w:rsidRPr="0023117F">
              <w:t>Valence: Dorsal vs. OFF</w:t>
            </w:r>
          </w:p>
          <w:p w:rsidR="00A94E23" w:rsidRPr="0023117F" w:rsidRDefault="00A94E23" w:rsidP="00835444">
            <w:r w:rsidRPr="0023117F">
              <w:t>Valence: Ventral vs. OFF</w:t>
            </w:r>
          </w:p>
          <w:p w:rsidR="00A94E23" w:rsidRPr="00452201" w:rsidRDefault="00A94E23" w:rsidP="00835444">
            <w:r w:rsidRPr="00452201">
              <w:t>Valence: Dorsal vs. Ventral</w:t>
            </w:r>
          </w:p>
        </w:tc>
        <w:tc>
          <w:tcPr>
            <w:tcW w:w="1781" w:type="dxa"/>
          </w:tcPr>
          <w:p w:rsidR="00A94E23" w:rsidRPr="0023117F" w:rsidRDefault="00A94E23" w:rsidP="00835444">
            <w:r w:rsidRPr="0023117F">
              <w:t>0.1 (0.3)</w:t>
            </w:r>
          </w:p>
          <w:p w:rsidR="00A94E23" w:rsidRPr="0023117F" w:rsidRDefault="00A94E23" w:rsidP="00835444">
            <w:r w:rsidRPr="0023117F">
              <w:t>0.1 (0.3)</w:t>
            </w:r>
          </w:p>
          <w:p w:rsidR="00A94E23" w:rsidRPr="0023117F" w:rsidRDefault="00A94E23" w:rsidP="00A94E23">
            <w:r w:rsidRPr="0023117F">
              <w:t>−0.03 (0.2)</w:t>
            </w:r>
          </w:p>
        </w:tc>
        <w:tc>
          <w:tcPr>
            <w:tcW w:w="870" w:type="dxa"/>
          </w:tcPr>
          <w:p w:rsidR="00A94E23" w:rsidRPr="0023117F" w:rsidRDefault="00A94E23" w:rsidP="00835444">
            <w:r w:rsidRPr="0023117F">
              <w:t>57</w:t>
            </w:r>
          </w:p>
          <w:p w:rsidR="00A94E23" w:rsidRPr="0023117F" w:rsidRDefault="00A94E23" w:rsidP="00835444">
            <w:r w:rsidRPr="0023117F">
              <w:t>57</w:t>
            </w:r>
          </w:p>
          <w:p w:rsidR="00A94E23" w:rsidRPr="0023117F" w:rsidRDefault="00A94E23" w:rsidP="00835444">
            <w:r w:rsidRPr="0023117F">
              <w:t>57</w:t>
            </w:r>
          </w:p>
        </w:tc>
        <w:tc>
          <w:tcPr>
            <w:tcW w:w="1417" w:type="dxa"/>
          </w:tcPr>
          <w:p w:rsidR="00A94E23" w:rsidRPr="0023117F" w:rsidRDefault="00A94E23" w:rsidP="00835444">
            <w:pPr>
              <w:rPr>
                <w:b/>
              </w:rPr>
            </w:pPr>
            <w:r w:rsidRPr="0023117F">
              <w:rPr>
                <w:b/>
              </w:rPr>
              <w:t>0.001</w:t>
            </w:r>
          </w:p>
          <w:p w:rsidR="00A94E23" w:rsidRPr="0023117F" w:rsidRDefault="00A94E23" w:rsidP="00835444">
            <w:pPr>
              <w:rPr>
                <w:b/>
              </w:rPr>
            </w:pPr>
            <w:r w:rsidRPr="0023117F">
              <w:rPr>
                <w:b/>
              </w:rPr>
              <w:t>0.001</w:t>
            </w:r>
          </w:p>
          <w:p w:rsidR="00A94E23" w:rsidRPr="0023117F" w:rsidRDefault="00A94E23" w:rsidP="00A94E23">
            <w:r w:rsidRPr="0023117F">
              <w:t>0.33</w:t>
            </w:r>
          </w:p>
        </w:tc>
      </w:tr>
      <w:tr w:rsidR="00A94E23" w:rsidRPr="0023117F" w:rsidTr="00452201">
        <w:trPr>
          <w:trHeight w:val="245"/>
        </w:trPr>
        <w:tc>
          <w:tcPr>
            <w:tcW w:w="1728" w:type="dxa"/>
          </w:tcPr>
          <w:p w:rsidR="00A94E23" w:rsidRPr="00452201" w:rsidRDefault="00A94E23" w:rsidP="00835444"/>
        </w:tc>
        <w:tc>
          <w:tcPr>
            <w:tcW w:w="3780" w:type="dxa"/>
          </w:tcPr>
          <w:p w:rsidR="00A94E23" w:rsidRPr="00452201" w:rsidRDefault="00A94E23" w:rsidP="00835444"/>
        </w:tc>
        <w:tc>
          <w:tcPr>
            <w:tcW w:w="1781" w:type="dxa"/>
          </w:tcPr>
          <w:p w:rsidR="00A94E23" w:rsidRPr="0023117F" w:rsidRDefault="00A94E23" w:rsidP="00835444"/>
        </w:tc>
        <w:tc>
          <w:tcPr>
            <w:tcW w:w="870" w:type="dxa"/>
          </w:tcPr>
          <w:p w:rsidR="00A94E23" w:rsidRPr="0023117F" w:rsidRDefault="00A94E23" w:rsidP="00835444"/>
        </w:tc>
        <w:tc>
          <w:tcPr>
            <w:tcW w:w="1417" w:type="dxa"/>
          </w:tcPr>
          <w:p w:rsidR="00A94E23" w:rsidRPr="0023117F" w:rsidRDefault="00A94E23" w:rsidP="00835444"/>
        </w:tc>
      </w:tr>
      <w:tr w:rsidR="00A94E23" w:rsidRPr="0023117F" w:rsidTr="00452201">
        <w:trPr>
          <w:trHeight w:val="245"/>
        </w:trPr>
        <w:tc>
          <w:tcPr>
            <w:tcW w:w="1728" w:type="dxa"/>
            <w:vAlign w:val="center"/>
          </w:tcPr>
          <w:p w:rsidR="00A94E23" w:rsidRPr="0023117F" w:rsidRDefault="00A94E23" w:rsidP="00492495">
            <w:r w:rsidRPr="0023117F">
              <w:rPr>
                <w:i/>
              </w:rPr>
              <w:t>F</w:t>
            </w:r>
            <w:r w:rsidRPr="0023117F">
              <w:rPr>
                <w:i/>
                <w:vertAlign w:val="subscript"/>
              </w:rPr>
              <w:t>2,114</w:t>
            </w:r>
            <w:r w:rsidRPr="0023117F">
              <w:t xml:space="preserve">=4.3, </w:t>
            </w:r>
            <w:r w:rsidRPr="0023117F">
              <w:rPr>
                <w:i/>
              </w:rPr>
              <w:t>p</w:t>
            </w:r>
            <w:r w:rsidRPr="0023117F">
              <w:t>=</w:t>
            </w:r>
            <w:r w:rsidRPr="0023117F">
              <w:rPr>
                <w:b/>
              </w:rPr>
              <w:t>0.0</w:t>
            </w:r>
            <w:r w:rsidR="00492495" w:rsidRPr="0023117F">
              <w:rPr>
                <w:b/>
              </w:rPr>
              <w:t>16</w:t>
            </w:r>
          </w:p>
        </w:tc>
        <w:tc>
          <w:tcPr>
            <w:tcW w:w="3780" w:type="dxa"/>
          </w:tcPr>
          <w:p w:rsidR="00A94E23" w:rsidRPr="0023117F" w:rsidRDefault="00A94E23" w:rsidP="00835444">
            <w:r w:rsidRPr="0023117F">
              <w:t>Apathy:  Dorsal vs. OFF</w:t>
            </w:r>
          </w:p>
          <w:p w:rsidR="00A94E23" w:rsidRPr="0023117F" w:rsidRDefault="00A94E23" w:rsidP="00835444">
            <w:r w:rsidRPr="0023117F">
              <w:t>Apathy: Ventral vs. OFF</w:t>
            </w:r>
          </w:p>
          <w:p w:rsidR="00A94E23" w:rsidRPr="0023117F" w:rsidRDefault="00A94E23" w:rsidP="00835444">
            <w:r w:rsidRPr="0023117F">
              <w:t>Apathy: Dorsal vs. Ventral</w:t>
            </w:r>
          </w:p>
        </w:tc>
        <w:tc>
          <w:tcPr>
            <w:tcW w:w="1781" w:type="dxa"/>
          </w:tcPr>
          <w:p w:rsidR="00A94E23" w:rsidRPr="0023117F" w:rsidRDefault="00A94E23" w:rsidP="00835444">
            <w:r w:rsidRPr="0023117F">
              <w:t>7.</w:t>
            </w:r>
            <w:r w:rsidR="00492495" w:rsidRPr="0023117F">
              <w:t>3</w:t>
            </w:r>
            <w:r w:rsidRPr="0023117F">
              <w:t xml:space="preserve"> (</w:t>
            </w:r>
            <w:r w:rsidR="00492495" w:rsidRPr="0023117F">
              <w:t>22.0</w:t>
            </w:r>
            <w:r w:rsidRPr="0023117F">
              <w:t>)</w:t>
            </w:r>
          </w:p>
          <w:p w:rsidR="00A94E23" w:rsidRPr="0023117F" w:rsidRDefault="00A94E23" w:rsidP="00835444">
            <w:r w:rsidRPr="0023117F">
              <w:t>6.</w:t>
            </w:r>
            <w:r w:rsidR="00492495" w:rsidRPr="0023117F">
              <w:t>8</w:t>
            </w:r>
            <w:r w:rsidRPr="0023117F">
              <w:t xml:space="preserve"> (23.</w:t>
            </w:r>
            <w:r w:rsidR="00492495" w:rsidRPr="0023117F">
              <w:t>8</w:t>
            </w:r>
            <w:r w:rsidRPr="0023117F">
              <w:t>)</w:t>
            </w:r>
          </w:p>
          <w:p w:rsidR="00A94E23" w:rsidRPr="0023117F" w:rsidRDefault="00A94E23" w:rsidP="00492495">
            <w:r w:rsidRPr="0023117F">
              <w:t>0.</w:t>
            </w:r>
            <w:r w:rsidR="00492495" w:rsidRPr="0023117F">
              <w:t>6</w:t>
            </w:r>
            <w:r w:rsidRPr="0023117F">
              <w:t xml:space="preserve"> (17.</w:t>
            </w:r>
            <w:r w:rsidR="00492495" w:rsidRPr="0023117F">
              <w:t>3</w:t>
            </w:r>
            <w:r w:rsidRPr="0023117F">
              <w:t>)</w:t>
            </w:r>
          </w:p>
        </w:tc>
        <w:tc>
          <w:tcPr>
            <w:tcW w:w="870" w:type="dxa"/>
          </w:tcPr>
          <w:p w:rsidR="00A94E23" w:rsidRPr="0023117F" w:rsidRDefault="00492495" w:rsidP="00835444">
            <w:r w:rsidRPr="0023117F">
              <w:t>57</w:t>
            </w:r>
          </w:p>
          <w:p w:rsidR="00A94E23" w:rsidRPr="0023117F" w:rsidRDefault="00492495" w:rsidP="00835444">
            <w:r w:rsidRPr="0023117F">
              <w:t>57</w:t>
            </w:r>
          </w:p>
          <w:p w:rsidR="00A94E23" w:rsidRPr="0023117F" w:rsidRDefault="00492495" w:rsidP="00835444">
            <w:r w:rsidRPr="0023117F">
              <w:t>57</w:t>
            </w:r>
          </w:p>
        </w:tc>
        <w:tc>
          <w:tcPr>
            <w:tcW w:w="1417" w:type="dxa"/>
          </w:tcPr>
          <w:p w:rsidR="00A94E23" w:rsidRPr="0023117F" w:rsidRDefault="00A94E23" w:rsidP="00835444">
            <w:pPr>
              <w:rPr>
                <w:b/>
              </w:rPr>
            </w:pPr>
            <w:r w:rsidRPr="0023117F">
              <w:rPr>
                <w:b/>
              </w:rPr>
              <w:t>0.0</w:t>
            </w:r>
            <w:r w:rsidR="00492495" w:rsidRPr="0023117F">
              <w:rPr>
                <w:b/>
              </w:rPr>
              <w:t>1</w:t>
            </w:r>
          </w:p>
          <w:p w:rsidR="00A94E23" w:rsidRPr="0023117F" w:rsidRDefault="00A94E23" w:rsidP="00835444">
            <w:pPr>
              <w:rPr>
                <w:b/>
              </w:rPr>
            </w:pPr>
            <w:r w:rsidRPr="0023117F">
              <w:rPr>
                <w:b/>
              </w:rPr>
              <w:t>0.0</w:t>
            </w:r>
            <w:r w:rsidR="00492495" w:rsidRPr="0023117F">
              <w:rPr>
                <w:b/>
              </w:rPr>
              <w:t>4</w:t>
            </w:r>
          </w:p>
          <w:p w:rsidR="00A94E23" w:rsidRPr="0023117F" w:rsidRDefault="00A94E23" w:rsidP="00492495">
            <w:r w:rsidRPr="0023117F">
              <w:t>0.</w:t>
            </w:r>
            <w:r w:rsidR="00492495" w:rsidRPr="0023117F">
              <w:t>8</w:t>
            </w:r>
          </w:p>
        </w:tc>
      </w:tr>
      <w:tr w:rsidR="00A94E23" w:rsidRPr="0023117F" w:rsidTr="00452201">
        <w:trPr>
          <w:trHeight w:val="245"/>
        </w:trPr>
        <w:tc>
          <w:tcPr>
            <w:tcW w:w="1728" w:type="dxa"/>
          </w:tcPr>
          <w:p w:rsidR="00A94E23" w:rsidRPr="0023117F" w:rsidRDefault="00A94E23" w:rsidP="00835444"/>
        </w:tc>
        <w:tc>
          <w:tcPr>
            <w:tcW w:w="3780" w:type="dxa"/>
          </w:tcPr>
          <w:p w:rsidR="00A94E23" w:rsidRPr="0023117F" w:rsidRDefault="00A94E23" w:rsidP="00835444"/>
        </w:tc>
        <w:tc>
          <w:tcPr>
            <w:tcW w:w="1781" w:type="dxa"/>
          </w:tcPr>
          <w:p w:rsidR="00A94E23" w:rsidRPr="0023117F" w:rsidRDefault="00A94E23" w:rsidP="00835444"/>
        </w:tc>
        <w:tc>
          <w:tcPr>
            <w:tcW w:w="870" w:type="dxa"/>
          </w:tcPr>
          <w:p w:rsidR="00A94E23" w:rsidRPr="0023117F" w:rsidRDefault="00A94E23" w:rsidP="00835444"/>
        </w:tc>
        <w:tc>
          <w:tcPr>
            <w:tcW w:w="1417" w:type="dxa"/>
          </w:tcPr>
          <w:p w:rsidR="00A94E23" w:rsidRPr="0023117F" w:rsidRDefault="00A94E23" w:rsidP="00835444"/>
        </w:tc>
      </w:tr>
      <w:tr w:rsidR="00A94E23" w:rsidRPr="0023117F" w:rsidTr="00452201">
        <w:trPr>
          <w:trHeight w:val="245"/>
        </w:trPr>
        <w:tc>
          <w:tcPr>
            <w:tcW w:w="1728" w:type="dxa"/>
          </w:tcPr>
          <w:p w:rsidR="00A94E23" w:rsidRPr="0023117F" w:rsidRDefault="00A94E23" w:rsidP="00835444">
            <w:pPr>
              <w:rPr>
                <w:b/>
              </w:rPr>
            </w:pPr>
          </w:p>
        </w:tc>
        <w:tc>
          <w:tcPr>
            <w:tcW w:w="3780" w:type="dxa"/>
          </w:tcPr>
          <w:p w:rsidR="00A94E23" w:rsidRPr="0023117F" w:rsidRDefault="00A94E23" w:rsidP="00835444">
            <w:pPr>
              <w:rPr>
                <w:b/>
              </w:rPr>
            </w:pPr>
            <w:r w:rsidRPr="0023117F">
              <w:rPr>
                <w:b/>
              </w:rPr>
              <w:t>Cognition</w:t>
            </w:r>
          </w:p>
        </w:tc>
        <w:tc>
          <w:tcPr>
            <w:tcW w:w="1781" w:type="dxa"/>
          </w:tcPr>
          <w:p w:rsidR="00A94E23" w:rsidRPr="0023117F" w:rsidRDefault="00A94E23" w:rsidP="00835444"/>
        </w:tc>
        <w:tc>
          <w:tcPr>
            <w:tcW w:w="870" w:type="dxa"/>
          </w:tcPr>
          <w:p w:rsidR="00A94E23" w:rsidRPr="0023117F" w:rsidRDefault="00A94E23" w:rsidP="00835444"/>
        </w:tc>
        <w:tc>
          <w:tcPr>
            <w:tcW w:w="1417" w:type="dxa"/>
          </w:tcPr>
          <w:p w:rsidR="00A94E23" w:rsidRPr="0023117F" w:rsidRDefault="00A94E23" w:rsidP="00835444"/>
        </w:tc>
      </w:tr>
      <w:tr w:rsidR="00A94E23" w:rsidRPr="0023117F" w:rsidTr="00452201">
        <w:trPr>
          <w:trHeight w:val="245"/>
        </w:trPr>
        <w:tc>
          <w:tcPr>
            <w:tcW w:w="1728" w:type="dxa"/>
            <w:vAlign w:val="center"/>
          </w:tcPr>
          <w:p w:rsidR="00A94E23" w:rsidRPr="00452201" w:rsidRDefault="00A94E23" w:rsidP="00BD2373">
            <w:r w:rsidRPr="0023117F">
              <w:rPr>
                <w:i/>
              </w:rPr>
              <w:t>F</w:t>
            </w:r>
            <w:r w:rsidRPr="0023117F">
              <w:rPr>
                <w:i/>
                <w:vertAlign w:val="subscript"/>
              </w:rPr>
              <w:t>2,1</w:t>
            </w:r>
            <w:r w:rsidR="00B85B95" w:rsidRPr="0023117F">
              <w:rPr>
                <w:i/>
                <w:vertAlign w:val="subscript"/>
              </w:rPr>
              <w:t>0</w:t>
            </w:r>
            <w:r w:rsidR="00452290" w:rsidRPr="0023117F">
              <w:rPr>
                <w:i/>
                <w:vertAlign w:val="subscript"/>
              </w:rPr>
              <w:t>6</w:t>
            </w:r>
            <w:r w:rsidRPr="0023117F">
              <w:t>=</w:t>
            </w:r>
            <w:r w:rsidR="00BD2373" w:rsidRPr="0023117F">
              <w:t>1.1</w:t>
            </w:r>
            <w:r w:rsidRPr="0023117F">
              <w:t xml:space="preserve">, </w:t>
            </w:r>
            <w:r w:rsidRPr="0023117F">
              <w:rPr>
                <w:i/>
              </w:rPr>
              <w:t>p</w:t>
            </w:r>
            <w:r w:rsidRPr="0023117F">
              <w:t>=0.</w:t>
            </w:r>
            <w:r w:rsidR="00BD2373" w:rsidRPr="0023117F">
              <w:t>3</w:t>
            </w:r>
          </w:p>
        </w:tc>
        <w:tc>
          <w:tcPr>
            <w:tcW w:w="3780" w:type="dxa"/>
          </w:tcPr>
          <w:p w:rsidR="00A94E23" w:rsidRPr="00452201" w:rsidRDefault="00A94E23" w:rsidP="00835444">
            <w:r w:rsidRPr="00452201">
              <w:t>GNG: Dorsal vs. OFF</w:t>
            </w:r>
          </w:p>
          <w:p w:rsidR="00A94E23" w:rsidRPr="00452201" w:rsidRDefault="00A94E23" w:rsidP="00835444">
            <w:r w:rsidRPr="00452201">
              <w:t>GNG: Ventral vs. OFF</w:t>
            </w:r>
          </w:p>
          <w:p w:rsidR="00A94E23" w:rsidRPr="00452201" w:rsidRDefault="00A94E23" w:rsidP="00835444">
            <w:r w:rsidRPr="00452201">
              <w:t>GNG: Dorsal vs. Ventral</w:t>
            </w:r>
          </w:p>
        </w:tc>
        <w:tc>
          <w:tcPr>
            <w:tcW w:w="1781" w:type="dxa"/>
          </w:tcPr>
          <w:p w:rsidR="00A94E23" w:rsidRPr="0023117F" w:rsidRDefault="00A94E23" w:rsidP="00835444">
            <w:r w:rsidRPr="0023117F">
              <w:t>0.0</w:t>
            </w:r>
            <w:r w:rsidR="00BD2373" w:rsidRPr="0023117F">
              <w:t>3</w:t>
            </w:r>
            <w:r w:rsidRPr="0023117F">
              <w:t xml:space="preserve"> (0.2)</w:t>
            </w:r>
          </w:p>
          <w:p w:rsidR="00A94E23" w:rsidRPr="0023117F" w:rsidRDefault="00A94E23" w:rsidP="00835444">
            <w:r w:rsidRPr="0023117F">
              <w:t>0.0</w:t>
            </w:r>
            <w:r w:rsidR="00BD2373" w:rsidRPr="0023117F">
              <w:t>2</w:t>
            </w:r>
            <w:r w:rsidR="00B85B95" w:rsidRPr="0023117F">
              <w:t xml:space="preserve"> </w:t>
            </w:r>
            <w:r w:rsidRPr="0023117F">
              <w:t>(0.2)</w:t>
            </w:r>
          </w:p>
          <w:p w:rsidR="00A94E23" w:rsidRPr="0023117F" w:rsidRDefault="00A94E23" w:rsidP="00B85B95">
            <w:r w:rsidRPr="0023117F">
              <w:t>0.0</w:t>
            </w:r>
            <w:r w:rsidR="00B85B95" w:rsidRPr="0023117F">
              <w:t>2</w:t>
            </w:r>
            <w:r w:rsidRPr="0023117F">
              <w:t xml:space="preserve"> (0.</w:t>
            </w:r>
            <w:r w:rsidR="00B85B95" w:rsidRPr="0023117F">
              <w:t>2</w:t>
            </w:r>
            <w:r w:rsidRPr="0023117F">
              <w:t>)</w:t>
            </w:r>
          </w:p>
        </w:tc>
        <w:tc>
          <w:tcPr>
            <w:tcW w:w="870" w:type="dxa"/>
            <w:vAlign w:val="center"/>
          </w:tcPr>
          <w:p w:rsidR="00A94E23" w:rsidRPr="0023117F" w:rsidRDefault="00A94E23" w:rsidP="00835444">
            <w:r w:rsidRPr="0023117F">
              <w:t>N/A</w:t>
            </w:r>
          </w:p>
        </w:tc>
        <w:tc>
          <w:tcPr>
            <w:tcW w:w="1417" w:type="dxa"/>
            <w:vAlign w:val="center"/>
          </w:tcPr>
          <w:p w:rsidR="00A94E23" w:rsidRPr="0023117F" w:rsidRDefault="00A94E23" w:rsidP="00835444">
            <w:r w:rsidRPr="0023117F">
              <w:t>N/A</w:t>
            </w:r>
          </w:p>
        </w:tc>
      </w:tr>
      <w:tr w:rsidR="00A94E23" w:rsidRPr="0023117F" w:rsidTr="00452201">
        <w:trPr>
          <w:trHeight w:val="245"/>
        </w:trPr>
        <w:tc>
          <w:tcPr>
            <w:tcW w:w="1728" w:type="dxa"/>
          </w:tcPr>
          <w:p w:rsidR="00A94E23" w:rsidRPr="0023117F" w:rsidRDefault="00A94E23" w:rsidP="00835444"/>
        </w:tc>
        <w:tc>
          <w:tcPr>
            <w:tcW w:w="3780" w:type="dxa"/>
          </w:tcPr>
          <w:p w:rsidR="00A94E23" w:rsidRPr="0023117F" w:rsidRDefault="00A94E23" w:rsidP="00835444"/>
        </w:tc>
        <w:tc>
          <w:tcPr>
            <w:tcW w:w="1781" w:type="dxa"/>
          </w:tcPr>
          <w:p w:rsidR="00A94E23" w:rsidRPr="0023117F" w:rsidRDefault="00A94E23" w:rsidP="00835444"/>
        </w:tc>
        <w:tc>
          <w:tcPr>
            <w:tcW w:w="870" w:type="dxa"/>
          </w:tcPr>
          <w:p w:rsidR="00A94E23" w:rsidRPr="0023117F" w:rsidRDefault="00A94E23" w:rsidP="00835444"/>
        </w:tc>
        <w:tc>
          <w:tcPr>
            <w:tcW w:w="1417" w:type="dxa"/>
          </w:tcPr>
          <w:p w:rsidR="00A94E23" w:rsidRPr="0023117F" w:rsidRDefault="00A94E23" w:rsidP="00835444"/>
        </w:tc>
      </w:tr>
      <w:tr w:rsidR="00A94E23" w:rsidRPr="0023117F" w:rsidTr="00452201">
        <w:trPr>
          <w:trHeight w:val="245"/>
        </w:trPr>
        <w:tc>
          <w:tcPr>
            <w:tcW w:w="1728" w:type="dxa"/>
            <w:vAlign w:val="center"/>
          </w:tcPr>
          <w:p w:rsidR="00A94E23" w:rsidRPr="0023117F" w:rsidRDefault="00A94E23" w:rsidP="00F54A28">
            <w:r w:rsidRPr="0023117F">
              <w:rPr>
                <w:i/>
              </w:rPr>
              <w:t>F</w:t>
            </w:r>
            <w:r w:rsidRPr="0023117F">
              <w:rPr>
                <w:i/>
                <w:vertAlign w:val="subscript"/>
              </w:rPr>
              <w:t>2,1</w:t>
            </w:r>
            <w:r w:rsidR="00085E79" w:rsidRPr="0023117F">
              <w:rPr>
                <w:i/>
                <w:vertAlign w:val="subscript"/>
              </w:rPr>
              <w:t>12</w:t>
            </w:r>
            <w:r w:rsidRPr="0023117F">
              <w:t>=</w:t>
            </w:r>
            <w:r w:rsidR="00F54A28" w:rsidRPr="0023117F">
              <w:t>1</w:t>
            </w:r>
            <w:r w:rsidRPr="0023117F">
              <w:t xml:space="preserve">.4, </w:t>
            </w:r>
            <w:r w:rsidRPr="0023117F">
              <w:rPr>
                <w:i/>
              </w:rPr>
              <w:t>p</w:t>
            </w:r>
            <w:r w:rsidRPr="0023117F">
              <w:t>=0.</w:t>
            </w:r>
            <w:r w:rsidR="00F54A28" w:rsidRPr="0023117F">
              <w:t>2</w:t>
            </w:r>
          </w:p>
        </w:tc>
        <w:tc>
          <w:tcPr>
            <w:tcW w:w="3780" w:type="dxa"/>
          </w:tcPr>
          <w:p w:rsidR="00A94E23" w:rsidRPr="0023117F" w:rsidRDefault="00A94E23" w:rsidP="00835444">
            <w:r w:rsidRPr="0023117F">
              <w:t>SDR: Dorsal vs. OFF</w:t>
            </w:r>
          </w:p>
          <w:p w:rsidR="00A94E23" w:rsidRPr="0023117F" w:rsidRDefault="00A94E23" w:rsidP="00835444">
            <w:r w:rsidRPr="0023117F">
              <w:t>SDR: Ventral vs. OFF</w:t>
            </w:r>
          </w:p>
          <w:p w:rsidR="00A94E23" w:rsidRPr="00452201" w:rsidRDefault="00A94E23" w:rsidP="00835444">
            <w:r w:rsidRPr="00452201">
              <w:t>SDR: Dorsal vs. Ventral</w:t>
            </w:r>
          </w:p>
        </w:tc>
        <w:tc>
          <w:tcPr>
            <w:tcW w:w="1781" w:type="dxa"/>
          </w:tcPr>
          <w:p w:rsidR="00A94E23" w:rsidRPr="0023117F" w:rsidRDefault="00A94E23" w:rsidP="00835444">
            <w:r w:rsidRPr="0023117F">
              <w:t>−</w:t>
            </w:r>
            <w:r w:rsidR="00455601" w:rsidRPr="0023117F">
              <w:t>1.7</w:t>
            </w:r>
            <w:r w:rsidRPr="0023117F">
              <w:t xml:space="preserve"> (8.</w:t>
            </w:r>
            <w:r w:rsidR="00455601" w:rsidRPr="0023117F">
              <w:t>5</w:t>
            </w:r>
            <w:r w:rsidRPr="0023117F">
              <w:t>)</w:t>
            </w:r>
          </w:p>
          <w:p w:rsidR="00A94E23" w:rsidRPr="0023117F" w:rsidRDefault="00A94E23" w:rsidP="00835444">
            <w:r w:rsidRPr="0023117F">
              <w:t>−1.</w:t>
            </w:r>
            <w:r w:rsidR="00455601" w:rsidRPr="0023117F">
              <w:t>5</w:t>
            </w:r>
            <w:r w:rsidRPr="0023117F">
              <w:t xml:space="preserve"> (</w:t>
            </w:r>
            <w:r w:rsidR="00452290" w:rsidRPr="0023117F">
              <w:t>8.</w:t>
            </w:r>
            <w:r w:rsidR="00455601" w:rsidRPr="0023117F">
              <w:t>3</w:t>
            </w:r>
            <w:r w:rsidRPr="0023117F">
              <w:t>)</w:t>
            </w:r>
          </w:p>
          <w:p w:rsidR="00A94E23" w:rsidRPr="0023117F" w:rsidRDefault="00452290" w:rsidP="00455601">
            <w:r w:rsidRPr="0023117F">
              <w:t>-</w:t>
            </w:r>
            <w:r w:rsidR="00A94E23" w:rsidRPr="0023117F">
              <w:t>0.</w:t>
            </w:r>
            <w:r w:rsidR="00455601" w:rsidRPr="0023117F">
              <w:t>16</w:t>
            </w:r>
            <w:r w:rsidR="00A94E23" w:rsidRPr="0023117F">
              <w:t xml:space="preserve"> (</w:t>
            </w:r>
            <w:r w:rsidR="00455601" w:rsidRPr="0023117F">
              <w:t>8.3</w:t>
            </w:r>
            <w:r w:rsidR="00A94E23" w:rsidRPr="0023117F">
              <w:t>)</w:t>
            </w:r>
          </w:p>
        </w:tc>
        <w:tc>
          <w:tcPr>
            <w:tcW w:w="870" w:type="dxa"/>
            <w:vAlign w:val="center"/>
          </w:tcPr>
          <w:p w:rsidR="00A94E23" w:rsidRPr="0023117F" w:rsidRDefault="00A94E23" w:rsidP="00835444">
            <w:r w:rsidRPr="0023117F">
              <w:t>N/A</w:t>
            </w:r>
          </w:p>
        </w:tc>
        <w:tc>
          <w:tcPr>
            <w:tcW w:w="1417" w:type="dxa"/>
            <w:vAlign w:val="center"/>
          </w:tcPr>
          <w:p w:rsidR="00A94E23" w:rsidRPr="0023117F" w:rsidRDefault="00A94E23" w:rsidP="00835444">
            <w:r w:rsidRPr="0023117F">
              <w:t>N/A</w:t>
            </w:r>
          </w:p>
        </w:tc>
      </w:tr>
      <w:tr w:rsidR="00A94E23" w:rsidRPr="0023117F" w:rsidTr="00452201">
        <w:trPr>
          <w:trHeight w:val="245"/>
        </w:trPr>
        <w:tc>
          <w:tcPr>
            <w:tcW w:w="1728" w:type="dxa"/>
          </w:tcPr>
          <w:p w:rsidR="00A94E23" w:rsidRPr="00452201" w:rsidRDefault="00A94E23" w:rsidP="00835444"/>
        </w:tc>
        <w:tc>
          <w:tcPr>
            <w:tcW w:w="3780" w:type="dxa"/>
          </w:tcPr>
          <w:p w:rsidR="00A94E23" w:rsidRPr="00452201" w:rsidRDefault="00A94E23" w:rsidP="00835444"/>
        </w:tc>
        <w:tc>
          <w:tcPr>
            <w:tcW w:w="1781" w:type="dxa"/>
          </w:tcPr>
          <w:p w:rsidR="00A94E23" w:rsidRPr="0023117F" w:rsidRDefault="00A94E23" w:rsidP="00835444"/>
        </w:tc>
        <w:tc>
          <w:tcPr>
            <w:tcW w:w="870" w:type="dxa"/>
          </w:tcPr>
          <w:p w:rsidR="00A94E23" w:rsidRPr="0023117F" w:rsidRDefault="00A94E23" w:rsidP="00835444"/>
        </w:tc>
        <w:tc>
          <w:tcPr>
            <w:tcW w:w="1417" w:type="dxa"/>
          </w:tcPr>
          <w:p w:rsidR="00A94E23" w:rsidRPr="0023117F" w:rsidRDefault="00A94E23" w:rsidP="00835444"/>
        </w:tc>
      </w:tr>
      <w:tr w:rsidR="00A94E23" w:rsidRPr="0023117F" w:rsidTr="00452201">
        <w:trPr>
          <w:trHeight w:val="245"/>
        </w:trPr>
        <w:tc>
          <w:tcPr>
            <w:tcW w:w="1728" w:type="dxa"/>
          </w:tcPr>
          <w:p w:rsidR="00A94E23" w:rsidRPr="0023117F" w:rsidRDefault="00A94E23" w:rsidP="00835444">
            <w:pPr>
              <w:keepNext/>
              <w:rPr>
                <w:b/>
              </w:rPr>
            </w:pPr>
          </w:p>
        </w:tc>
        <w:tc>
          <w:tcPr>
            <w:tcW w:w="3780" w:type="dxa"/>
          </w:tcPr>
          <w:p w:rsidR="00A94E23" w:rsidRPr="0023117F" w:rsidRDefault="00A94E23" w:rsidP="00835444">
            <w:pPr>
              <w:keepNext/>
              <w:rPr>
                <w:b/>
              </w:rPr>
            </w:pPr>
            <w:r w:rsidRPr="0023117F">
              <w:rPr>
                <w:b/>
              </w:rPr>
              <w:t>Movement</w:t>
            </w:r>
          </w:p>
        </w:tc>
        <w:tc>
          <w:tcPr>
            <w:tcW w:w="1781" w:type="dxa"/>
          </w:tcPr>
          <w:p w:rsidR="00A94E23" w:rsidRPr="0023117F" w:rsidRDefault="00A94E23" w:rsidP="00835444"/>
        </w:tc>
        <w:tc>
          <w:tcPr>
            <w:tcW w:w="870" w:type="dxa"/>
          </w:tcPr>
          <w:p w:rsidR="00A94E23" w:rsidRPr="0023117F" w:rsidRDefault="00A94E23" w:rsidP="00835444"/>
        </w:tc>
        <w:tc>
          <w:tcPr>
            <w:tcW w:w="1417" w:type="dxa"/>
          </w:tcPr>
          <w:p w:rsidR="00A94E23" w:rsidRPr="0023117F" w:rsidRDefault="00A94E23" w:rsidP="00835444"/>
        </w:tc>
      </w:tr>
      <w:tr w:rsidR="00BA2C5B" w:rsidRPr="0023117F" w:rsidTr="00452201">
        <w:trPr>
          <w:trHeight w:val="245"/>
        </w:trPr>
        <w:tc>
          <w:tcPr>
            <w:tcW w:w="1728" w:type="dxa"/>
            <w:vAlign w:val="center"/>
          </w:tcPr>
          <w:p w:rsidR="00BA2C5B" w:rsidRPr="0023117F" w:rsidRDefault="00BA2C5B" w:rsidP="00BA2C5B">
            <w:pPr>
              <w:rPr>
                <w:i/>
              </w:rPr>
            </w:pPr>
            <w:r w:rsidRPr="0023117F">
              <w:rPr>
                <w:i/>
              </w:rPr>
              <w:t>F</w:t>
            </w:r>
            <w:r w:rsidRPr="0023117F">
              <w:rPr>
                <w:i/>
                <w:vertAlign w:val="subscript"/>
              </w:rPr>
              <w:t>2,112</w:t>
            </w:r>
            <w:r w:rsidRPr="0023117F">
              <w:t xml:space="preserve">=25.1, </w:t>
            </w:r>
            <w:r w:rsidRPr="0023117F">
              <w:rPr>
                <w:i/>
              </w:rPr>
              <w:t>p</w:t>
            </w:r>
            <w:r w:rsidRPr="0023117F">
              <w:t>&lt;</w:t>
            </w:r>
            <w:r w:rsidRPr="0023117F">
              <w:rPr>
                <w:b/>
              </w:rPr>
              <w:t>0.001*</w:t>
            </w:r>
          </w:p>
        </w:tc>
        <w:tc>
          <w:tcPr>
            <w:tcW w:w="3780" w:type="dxa"/>
          </w:tcPr>
          <w:p w:rsidR="00BA2C5B" w:rsidRPr="00452201" w:rsidRDefault="00BA2C5B" w:rsidP="00BA2C5B">
            <w:r w:rsidRPr="00452201">
              <w:t>Bradykinesia: Dorsal vs. OFF</w:t>
            </w:r>
          </w:p>
          <w:p w:rsidR="00BA2C5B" w:rsidRPr="00452201" w:rsidRDefault="00BA2C5B" w:rsidP="00BA2C5B">
            <w:r w:rsidRPr="00452201">
              <w:t xml:space="preserve">Bradykinesia: Ventral vs. OFF </w:t>
            </w:r>
          </w:p>
          <w:p w:rsidR="00BA2C5B" w:rsidRPr="00452201" w:rsidRDefault="00BA2C5B" w:rsidP="00BA2C5B">
            <w:r w:rsidRPr="00452201">
              <w:t>Bradykinesia: Dorsal vs. Ventral</w:t>
            </w:r>
          </w:p>
        </w:tc>
        <w:tc>
          <w:tcPr>
            <w:tcW w:w="1781" w:type="dxa"/>
          </w:tcPr>
          <w:p w:rsidR="00BA2C5B" w:rsidRPr="0023117F" w:rsidRDefault="00BA2C5B" w:rsidP="00835444">
            <w:r w:rsidRPr="0023117F">
              <w:t>-4.2 (3.8)</w:t>
            </w:r>
          </w:p>
          <w:p w:rsidR="00BA2C5B" w:rsidRPr="0023117F" w:rsidRDefault="00BA2C5B" w:rsidP="00835444">
            <w:r w:rsidRPr="0023117F">
              <w:t>-4.2 (3.6)</w:t>
            </w:r>
          </w:p>
          <w:p w:rsidR="00BA2C5B" w:rsidRPr="0023117F" w:rsidRDefault="00BA2C5B" w:rsidP="00835444">
            <w:r w:rsidRPr="0023117F">
              <w:t>0 (2.8)</w:t>
            </w:r>
          </w:p>
        </w:tc>
        <w:tc>
          <w:tcPr>
            <w:tcW w:w="870" w:type="dxa"/>
          </w:tcPr>
          <w:p w:rsidR="00BA2C5B" w:rsidRPr="0023117F" w:rsidRDefault="00BA2C5B" w:rsidP="00835444">
            <w:r w:rsidRPr="0023117F">
              <w:t>56</w:t>
            </w:r>
          </w:p>
          <w:p w:rsidR="00BA2C5B" w:rsidRPr="0023117F" w:rsidRDefault="00BA2C5B" w:rsidP="00835444">
            <w:r w:rsidRPr="0023117F">
              <w:t>56</w:t>
            </w:r>
          </w:p>
          <w:p w:rsidR="00BA2C5B" w:rsidRPr="0023117F" w:rsidRDefault="00BA2C5B" w:rsidP="00835444">
            <w:r w:rsidRPr="0023117F">
              <w:t>56</w:t>
            </w:r>
          </w:p>
        </w:tc>
        <w:tc>
          <w:tcPr>
            <w:tcW w:w="1417" w:type="dxa"/>
          </w:tcPr>
          <w:p w:rsidR="00BA2C5B" w:rsidRPr="0023117F" w:rsidRDefault="00BA2C5B" w:rsidP="00BA2C5B">
            <w:pPr>
              <w:rPr>
                <w:b/>
              </w:rPr>
            </w:pPr>
            <w:r w:rsidRPr="0023117F">
              <w:rPr>
                <w:b/>
              </w:rPr>
              <w:t>&lt;0.001</w:t>
            </w:r>
          </w:p>
          <w:p w:rsidR="00BA2C5B" w:rsidRPr="0023117F" w:rsidRDefault="00BA2C5B" w:rsidP="00BA2C5B">
            <w:r w:rsidRPr="0023117F">
              <w:rPr>
                <w:b/>
              </w:rPr>
              <w:t>&lt;0.001</w:t>
            </w:r>
          </w:p>
          <w:p w:rsidR="00BA2C5B" w:rsidRPr="0023117F" w:rsidRDefault="00BA2C5B" w:rsidP="00BA2C5B">
            <w:pPr>
              <w:rPr>
                <w:b/>
              </w:rPr>
            </w:pPr>
            <w:r w:rsidRPr="0023117F">
              <w:t>0.2</w:t>
            </w:r>
          </w:p>
        </w:tc>
      </w:tr>
      <w:tr w:rsidR="00BA2C5B" w:rsidRPr="0023117F" w:rsidTr="00452201">
        <w:trPr>
          <w:trHeight w:val="245"/>
        </w:trPr>
        <w:tc>
          <w:tcPr>
            <w:tcW w:w="1728" w:type="dxa"/>
            <w:vAlign w:val="center"/>
          </w:tcPr>
          <w:p w:rsidR="00BA2C5B" w:rsidRPr="0023117F" w:rsidRDefault="00BA2C5B" w:rsidP="00455601">
            <w:pPr>
              <w:rPr>
                <w:i/>
              </w:rPr>
            </w:pPr>
          </w:p>
        </w:tc>
        <w:tc>
          <w:tcPr>
            <w:tcW w:w="3780" w:type="dxa"/>
          </w:tcPr>
          <w:p w:rsidR="00BA2C5B" w:rsidRPr="00452201" w:rsidRDefault="00BA2C5B" w:rsidP="00835444"/>
        </w:tc>
        <w:tc>
          <w:tcPr>
            <w:tcW w:w="1781" w:type="dxa"/>
          </w:tcPr>
          <w:p w:rsidR="00BA2C5B" w:rsidRPr="0023117F" w:rsidRDefault="00BA2C5B" w:rsidP="00835444"/>
        </w:tc>
        <w:tc>
          <w:tcPr>
            <w:tcW w:w="870" w:type="dxa"/>
          </w:tcPr>
          <w:p w:rsidR="00BA2C5B" w:rsidRPr="0023117F" w:rsidRDefault="00BA2C5B" w:rsidP="00835444"/>
        </w:tc>
        <w:tc>
          <w:tcPr>
            <w:tcW w:w="1417" w:type="dxa"/>
          </w:tcPr>
          <w:p w:rsidR="00BA2C5B" w:rsidRPr="0023117F" w:rsidRDefault="00BA2C5B" w:rsidP="00835444">
            <w:pPr>
              <w:rPr>
                <w:b/>
              </w:rPr>
            </w:pPr>
          </w:p>
        </w:tc>
      </w:tr>
      <w:tr w:rsidR="00A94E23" w:rsidRPr="0023117F" w:rsidTr="00452201">
        <w:trPr>
          <w:trHeight w:val="245"/>
        </w:trPr>
        <w:tc>
          <w:tcPr>
            <w:tcW w:w="1728" w:type="dxa"/>
            <w:vAlign w:val="center"/>
          </w:tcPr>
          <w:p w:rsidR="00A94E23" w:rsidRPr="00452201" w:rsidRDefault="00A94E23" w:rsidP="00455601">
            <w:r w:rsidRPr="0023117F">
              <w:rPr>
                <w:i/>
              </w:rPr>
              <w:t>F</w:t>
            </w:r>
            <w:r w:rsidR="00452290" w:rsidRPr="0023117F">
              <w:rPr>
                <w:i/>
                <w:vertAlign w:val="subscript"/>
              </w:rPr>
              <w:t>2,11</w:t>
            </w:r>
            <w:r w:rsidR="00455601" w:rsidRPr="0023117F">
              <w:rPr>
                <w:i/>
                <w:vertAlign w:val="subscript"/>
              </w:rPr>
              <w:t>4</w:t>
            </w:r>
            <w:r w:rsidRPr="0023117F">
              <w:t>=</w:t>
            </w:r>
            <w:r w:rsidR="00455601" w:rsidRPr="0023117F">
              <w:t>21.5</w:t>
            </w:r>
            <w:r w:rsidRPr="0023117F">
              <w:t xml:space="preserve">, </w:t>
            </w:r>
            <w:r w:rsidRPr="0023117F">
              <w:rPr>
                <w:i/>
              </w:rPr>
              <w:t>p</w:t>
            </w:r>
            <w:r w:rsidRPr="0023117F">
              <w:t>&lt;</w:t>
            </w:r>
            <w:r w:rsidRPr="0023117F">
              <w:rPr>
                <w:b/>
              </w:rPr>
              <w:t>0.001*</w:t>
            </w:r>
          </w:p>
        </w:tc>
        <w:tc>
          <w:tcPr>
            <w:tcW w:w="3780" w:type="dxa"/>
          </w:tcPr>
          <w:p w:rsidR="00A94E23" w:rsidRPr="00452201" w:rsidRDefault="00986999" w:rsidP="00835444">
            <w:r w:rsidRPr="00452201">
              <w:t>Body</w:t>
            </w:r>
            <w:r w:rsidR="00A94E23" w:rsidRPr="00452201">
              <w:t>: Dorsal vs. OFF</w:t>
            </w:r>
          </w:p>
          <w:p w:rsidR="00A94E23" w:rsidRPr="00452201" w:rsidRDefault="00986999" w:rsidP="00835444">
            <w:r w:rsidRPr="00452201">
              <w:t>Body</w:t>
            </w:r>
            <w:r w:rsidR="00A94E23" w:rsidRPr="00452201">
              <w:t xml:space="preserve">: Ventral vs. OFF </w:t>
            </w:r>
          </w:p>
          <w:p w:rsidR="00A94E23" w:rsidRPr="00452201" w:rsidRDefault="00986999" w:rsidP="00835444">
            <w:r w:rsidRPr="00452201">
              <w:t>Body</w:t>
            </w:r>
            <w:r w:rsidR="00A94E23" w:rsidRPr="00452201">
              <w:t>: Dorsal vs. Ventral</w:t>
            </w:r>
          </w:p>
        </w:tc>
        <w:tc>
          <w:tcPr>
            <w:tcW w:w="1781" w:type="dxa"/>
          </w:tcPr>
          <w:p w:rsidR="00A94E23" w:rsidRPr="0023117F" w:rsidRDefault="00A94E23" w:rsidP="00835444">
            <w:r w:rsidRPr="0023117F">
              <w:t>−0.5 (0.</w:t>
            </w:r>
            <w:r w:rsidR="00452290" w:rsidRPr="0023117F">
              <w:t>7</w:t>
            </w:r>
            <w:r w:rsidRPr="0023117F">
              <w:t>)</w:t>
            </w:r>
          </w:p>
          <w:p w:rsidR="00A94E23" w:rsidRPr="0023117F" w:rsidRDefault="00A94E23" w:rsidP="00835444">
            <w:r w:rsidRPr="0023117F">
              <w:t>−0.5 (0.6)</w:t>
            </w:r>
          </w:p>
          <w:p w:rsidR="00A94E23" w:rsidRPr="0023117F" w:rsidRDefault="00A94E23" w:rsidP="00455601">
            <w:r w:rsidRPr="0023117F">
              <w:t>−0.0</w:t>
            </w:r>
            <w:r w:rsidR="00455601" w:rsidRPr="0023117F">
              <w:t>2</w:t>
            </w:r>
            <w:r w:rsidRPr="0023117F">
              <w:t xml:space="preserve"> (0.6)</w:t>
            </w:r>
          </w:p>
        </w:tc>
        <w:tc>
          <w:tcPr>
            <w:tcW w:w="870" w:type="dxa"/>
          </w:tcPr>
          <w:p w:rsidR="00A94E23" w:rsidRPr="0023117F" w:rsidRDefault="00452290" w:rsidP="00835444">
            <w:r w:rsidRPr="0023117F">
              <w:t>5</w:t>
            </w:r>
            <w:r w:rsidR="00455601" w:rsidRPr="0023117F">
              <w:t>7</w:t>
            </w:r>
          </w:p>
          <w:p w:rsidR="00A94E23" w:rsidRPr="0023117F" w:rsidRDefault="00452290" w:rsidP="00835444">
            <w:r w:rsidRPr="0023117F">
              <w:t>5</w:t>
            </w:r>
            <w:r w:rsidR="00455601" w:rsidRPr="0023117F">
              <w:t>7</w:t>
            </w:r>
          </w:p>
          <w:p w:rsidR="00A94E23" w:rsidRPr="0023117F" w:rsidRDefault="00452290" w:rsidP="00455601">
            <w:r w:rsidRPr="0023117F">
              <w:t>5</w:t>
            </w:r>
            <w:r w:rsidR="00455601" w:rsidRPr="0023117F">
              <w:t>7</w:t>
            </w:r>
          </w:p>
        </w:tc>
        <w:tc>
          <w:tcPr>
            <w:tcW w:w="1417" w:type="dxa"/>
          </w:tcPr>
          <w:p w:rsidR="00A94E23" w:rsidRPr="0023117F" w:rsidRDefault="00A94E23" w:rsidP="00835444">
            <w:pPr>
              <w:rPr>
                <w:b/>
              </w:rPr>
            </w:pPr>
            <w:r w:rsidRPr="0023117F">
              <w:rPr>
                <w:b/>
              </w:rPr>
              <w:t>&lt;0.001</w:t>
            </w:r>
          </w:p>
          <w:p w:rsidR="00A94E23" w:rsidRPr="0023117F" w:rsidRDefault="00A94E23" w:rsidP="00835444">
            <w:r w:rsidRPr="0023117F">
              <w:rPr>
                <w:b/>
              </w:rPr>
              <w:t>&lt;0.001</w:t>
            </w:r>
          </w:p>
          <w:p w:rsidR="00A94E23" w:rsidRPr="0023117F" w:rsidRDefault="00A94E23" w:rsidP="00455601">
            <w:r w:rsidRPr="0023117F">
              <w:t>0.</w:t>
            </w:r>
            <w:r w:rsidR="00455601" w:rsidRPr="0023117F">
              <w:t>8</w:t>
            </w:r>
          </w:p>
        </w:tc>
      </w:tr>
      <w:tr w:rsidR="00A94E23" w:rsidRPr="0023117F" w:rsidTr="00452201">
        <w:trPr>
          <w:trHeight w:val="245"/>
        </w:trPr>
        <w:tc>
          <w:tcPr>
            <w:tcW w:w="1728" w:type="dxa"/>
          </w:tcPr>
          <w:p w:rsidR="00A94E23" w:rsidRPr="0023117F" w:rsidRDefault="00A94E23" w:rsidP="00835444"/>
        </w:tc>
        <w:tc>
          <w:tcPr>
            <w:tcW w:w="3780" w:type="dxa"/>
          </w:tcPr>
          <w:p w:rsidR="00A94E23" w:rsidRPr="0023117F" w:rsidRDefault="00A94E23" w:rsidP="00835444"/>
        </w:tc>
        <w:tc>
          <w:tcPr>
            <w:tcW w:w="1781" w:type="dxa"/>
          </w:tcPr>
          <w:p w:rsidR="00A94E23" w:rsidRPr="0023117F" w:rsidRDefault="00A94E23" w:rsidP="00835444"/>
        </w:tc>
        <w:tc>
          <w:tcPr>
            <w:tcW w:w="870" w:type="dxa"/>
          </w:tcPr>
          <w:p w:rsidR="00A94E23" w:rsidRPr="0023117F" w:rsidRDefault="00A94E23" w:rsidP="00835444"/>
        </w:tc>
        <w:tc>
          <w:tcPr>
            <w:tcW w:w="1417" w:type="dxa"/>
          </w:tcPr>
          <w:p w:rsidR="00A94E23" w:rsidRPr="0023117F" w:rsidRDefault="00A94E23" w:rsidP="00835444"/>
        </w:tc>
      </w:tr>
      <w:tr w:rsidR="00A94E23" w:rsidRPr="0023117F" w:rsidTr="00452201">
        <w:trPr>
          <w:trHeight w:val="245"/>
        </w:trPr>
        <w:tc>
          <w:tcPr>
            <w:tcW w:w="1728" w:type="dxa"/>
            <w:vAlign w:val="center"/>
          </w:tcPr>
          <w:p w:rsidR="00A94E23" w:rsidRPr="0023117F" w:rsidRDefault="00A94E23" w:rsidP="00455601">
            <w:r w:rsidRPr="0023117F">
              <w:rPr>
                <w:i/>
              </w:rPr>
              <w:t>F</w:t>
            </w:r>
            <w:r w:rsidRPr="0023117F">
              <w:rPr>
                <w:i/>
                <w:vertAlign w:val="subscript"/>
              </w:rPr>
              <w:t>2,1</w:t>
            </w:r>
            <w:r w:rsidR="00452290" w:rsidRPr="0023117F">
              <w:rPr>
                <w:i/>
                <w:vertAlign w:val="subscript"/>
              </w:rPr>
              <w:t>1</w:t>
            </w:r>
            <w:r w:rsidR="00455601" w:rsidRPr="0023117F">
              <w:rPr>
                <w:i/>
                <w:vertAlign w:val="subscript"/>
              </w:rPr>
              <w:t>4</w:t>
            </w:r>
            <w:r w:rsidRPr="0023117F">
              <w:t>=</w:t>
            </w:r>
            <w:r w:rsidR="00452290" w:rsidRPr="0023117F">
              <w:t>2</w:t>
            </w:r>
            <w:r w:rsidR="00455601" w:rsidRPr="0023117F">
              <w:t>7</w:t>
            </w:r>
            <w:r w:rsidR="00452290" w:rsidRPr="0023117F">
              <w:t>.</w:t>
            </w:r>
            <w:r w:rsidR="00455601" w:rsidRPr="0023117F">
              <w:t>8</w:t>
            </w:r>
            <w:r w:rsidRPr="0023117F">
              <w:t xml:space="preserve">, </w:t>
            </w:r>
            <w:r w:rsidRPr="0023117F">
              <w:rPr>
                <w:i/>
              </w:rPr>
              <w:t>p</w:t>
            </w:r>
            <w:r w:rsidRPr="0023117F">
              <w:t>&lt;</w:t>
            </w:r>
            <w:r w:rsidRPr="0023117F">
              <w:rPr>
                <w:b/>
              </w:rPr>
              <w:t>0.001*</w:t>
            </w:r>
          </w:p>
        </w:tc>
        <w:tc>
          <w:tcPr>
            <w:tcW w:w="3780" w:type="dxa"/>
          </w:tcPr>
          <w:p w:rsidR="00A94E23" w:rsidRPr="0023117F" w:rsidRDefault="00A94E23" w:rsidP="00835444">
            <w:r w:rsidRPr="0023117F">
              <w:t>Rigidity: Dorsal vs. OFF</w:t>
            </w:r>
          </w:p>
          <w:p w:rsidR="00A94E23" w:rsidRPr="0023117F" w:rsidRDefault="00A94E23" w:rsidP="00835444">
            <w:r w:rsidRPr="0023117F">
              <w:t>Rigidity: Ventral vs. OFF</w:t>
            </w:r>
          </w:p>
          <w:p w:rsidR="00A94E23" w:rsidRPr="0023117F" w:rsidRDefault="00A94E23" w:rsidP="00835444">
            <w:r w:rsidRPr="0023117F">
              <w:t>Rigidity: Dorsal vs. Ventral</w:t>
            </w:r>
          </w:p>
        </w:tc>
        <w:tc>
          <w:tcPr>
            <w:tcW w:w="1781" w:type="dxa"/>
          </w:tcPr>
          <w:p w:rsidR="00A94E23" w:rsidRPr="0023117F" w:rsidRDefault="00A94E23" w:rsidP="00835444">
            <w:r w:rsidRPr="0023117F">
              <w:t>−0.8 (1.1)</w:t>
            </w:r>
          </w:p>
          <w:p w:rsidR="00A94E23" w:rsidRPr="0023117F" w:rsidRDefault="00A94E23" w:rsidP="00835444">
            <w:r w:rsidRPr="0023117F">
              <w:t>−1.</w:t>
            </w:r>
            <w:r w:rsidR="00452290" w:rsidRPr="0023117F">
              <w:t>0</w:t>
            </w:r>
            <w:r w:rsidRPr="0023117F">
              <w:t xml:space="preserve"> (1.2)</w:t>
            </w:r>
          </w:p>
          <w:p w:rsidR="00A94E23" w:rsidRPr="0023117F" w:rsidRDefault="00A94E23" w:rsidP="00452290">
            <w:r w:rsidRPr="0023117F">
              <w:t>0.</w:t>
            </w:r>
            <w:r w:rsidR="00452290" w:rsidRPr="0023117F">
              <w:t>2</w:t>
            </w:r>
            <w:r w:rsidRPr="0023117F">
              <w:t xml:space="preserve"> (0.</w:t>
            </w:r>
            <w:r w:rsidR="00452290" w:rsidRPr="0023117F">
              <w:t>8</w:t>
            </w:r>
            <w:r w:rsidRPr="0023117F">
              <w:t>)</w:t>
            </w:r>
          </w:p>
        </w:tc>
        <w:tc>
          <w:tcPr>
            <w:tcW w:w="870" w:type="dxa"/>
          </w:tcPr>
          <w:p w:rsidR="00A94E23" w:rsidRPr="0023117F" w:rsidRDefault="00452290" w:rsidP="00835444">
            <w:r w:rsidRPr="0023117F">
              <w:t>5</w:t>
            </w:r>
            <w:r w:rsidR="00455601" w:rsidRPr="0023117F">
              <w:t>7</w:t>
            </w:r>
          </w:p>
          <w:p w:rsidR="00A94E23" w:rsidRPr="0023117F" w:rsidRDefault="00452290" w:rsidP="00835444">
            <w:r w:rsidRPr="0023117F">
              <w:t>5</w:t>
            </w:r>
            <w:r w:rsidR="00455601" w:rsidRPr="0023117F">
              <w:t>7</w:t>
            </w:r>
          </w:p>
          <w:p w:rsidR="00A94E23" w:rsidRPr="0023117F" w:rsidRDefault="00452290" w:rsidP="00455601">
            <w:r w:rsidRPr="0023117F">
              <w:t>5</w:t>
            </w:r>
            <w:r w:rsidR="00455601" w:rsidRPr="0023117F">
              <w:t>7</w:t>
            </w:r>
          </w:p>
        </w:tc>
        <w:tc>
          <w:tcPr>
            <w:tcW w:w="1417" w:type="dxa"/>
          </w:tcPr>
          <w:p w:rsidR="00A94E23" w:rsidRPr="0023117F" w:rsidRDefault="00A94E23" w:rsidP="00835444">
            <w:pPr>
              <w:rPr>
                <w:b/>
              </w:rPr>
            </w:pPr>
            <w:r w:rsidRPr="0023117F">
              <w:rPr>
                <w:b/>
              </w:rPr>
              <w:t>&lt;0.001</w:t>
            </w:r>
          </w:p>
          <w:p w:rsidR="00A94E23" w:rsidRPr="0023117F" w:rsidRDefault="00A94E23" w:rsidP="00835444">
            <w:pPr>
              <w:rPr>
                <w:b/>
              </w:rPr>
            </w:pPr>
            <w:r w:rsidRPr="0023117F">
              <w:rPr>
                <w:b/>
              </w:rPr>
              <w:t>&lt;0.001</w:t>
            </w:r>
          </w:p>
          <w:p w:rsidR="00A94E23" w:rsidRPr="0023117F" w:rsidRDefault="00A94E23" w:rsidP="00452290">
            <w:r w:rsidRPr="0023117F">
              <w:t>0.0</w:t>
            </w:r>
            <w:r w:rsidR="00452290" w:rsidRPr="0023117F">
              <w:t>6</w:t>
            </w:r>
          </w:p>
        </w:tc>
      </w:tr>
      <w:tr w:rsidR="00A94E23" w:rsidRPr="0023117F" w:rsidTr="00452201">
        <w:trPr>
          <w:trHeight w:val="245"/>
        </w:trPr>
        <w:tc>
          <w:tcPr>
            <w:tcW w:w="1728" w:type="dxa"/>
          </w:tcPr>
          <w:p w:rsidR="00A94E23" w:rsidRPr="0023117F" w:rsidRDefault="00A94E23" w:rsidP="00835444"/>
        </w:tc>
        <w:tc>
          <w:tcPr>
            <w:tcW w:w="3780" w:type="dxa"/>
          </w:tcPr>
          <w:p w:rsidR="00A94E23" w:rsidRPr="0023117F" w:rsidRDefault="00A94E23" w:rsidP="00835444"/>
        </w:tc>
        <w:tc>
          <w:tcPr>
            <w:tcW w:w="1781" w:type="dxa"/>
          </w:tcPr>
          <w:p w:rsidR="00A94E23" w:rsidRPr="0023117F" w:rsidRDefault="00A94E23" w:rsidP="00835444"/>
        </w:tc>
        <w:tc>
          <w:tcPr>
            <w:tcW w:w="870" w:type="dxa"/>
          </w:tcPr>
          <w:p w:rsidR="00A94E23" w:rsidRPr="0023117F" w:rsidRDefault="00A94E23" w:rsidP="00835444"/>
        </w:tc>
        <w:tc>
          <w:tcPr>
            <w:tcW w:w="1417" w:type="dxa"/>
          </w:tcPr>
          <w:p w:rsidR="00A94E23" w:rsidRPr="0023117F" w:rsidRDefault="00A94E23" w:rsidP="00835444"/>
        </w:tc>
      </w:tr>
      <w:tr w:rsidR="00A94E23" w:rsidRPr="0023117F" w:rsidTr="00452201">
        <w:trPr>
          <w:trHeight w:val="245"/>
        </w:trPr>
        <w:tc>
          <w:tcPr>
            <w:tcW w:w="1728" w:type="dxa"/>
            <w:vAlign w:val="center"/>
          </w:tcPr>
          <w:p w:rsidR="00A94E23" w:rsidRPr="0023117F" w:rsidRDefault="00A94E23" w:rsidP="00455601">
            <w:r w:rsidRPr="0023117F">
              <w:rPr>
                <w:i/>
              </w:rPr>
              <w:t>F</w:t>
            </w:r>
            <w:r w:rsidRPr="0023117F">
              <w:rPr>
                <w:i/>
                <w:vertAlign w:val="subscript"/>
              </w:rPr>
              <w:t>2,1</w:t>
            </w:r>
            <w:r w:rsidR="00452290" w:rsidRPr="0023117F">
              <w:rPr>
                <w:i/>
                <w:vertAlign w:val="subscript"/>
              </w:rPr>
              <w:t>1</w:t>
            </w:r>
            <w:r w:rsidR="00455601" w:rsidRPr="0023117F">
              <w:rPr>
                <w:i/>
                <w:vertAlign w:val="subscript"/>
              </w:rPr>
              <w:t>4</w:t>
            </w:r>
            <w:r w:rsidRPr="0023117F">
              <w:t>=</w:t>
            </w:r>
            <w:r w:rsidR="00455601" w:rsidRPr="0023117F">
              <w:t>28.0</w:t>
            </w:r>
            <w:r w:rsidRPr="0023117F">
              <w:t xml:space="preserve">, </w:t>
            </w:r>
            <w:r w:rsidRPr="0023117F">
              <w:rPr>
                <w:i/>
              </w:rPr>
              <w:t>p</w:t>
            </w:r>
            <w:r w:rsidRPr="0023117F">
              <w:t>&lt;</w:t>
            </w:r>
            <w:r w:rsidRPr="0023117F">
              <w:rPr>
                <w:b/>
              </w:rPr>
              <w:t>0.001*</w:t>
            </w:r>
          </w:p>
        </w:tc>
        <w:tc>
          <w:tcPr>
            <w:tcW w:w="3780" w:type="dxa"/>
          </w:tcPr>
          <w:p w:rsidR="00A94E23" w:rsidRPr="0023117F" w:rsidRDefault="00A94E23" w:rsidP="00835444">
            <w:r w:rsidRPr="0023117F">
              <w:t>Tremor at Rest: Dorsal vs. OFF</w:t>
            </w:r>
          </w:p>
          <w:p w:rsidR="00A94E23" w:rsidRPr="0023117F" w:rsidRDefault="00A94E23" w:rsidP="00835444">
            <w:r w:rsidRPr="0023117F">
              <w:t>Tremor at Rest: Ventral vs. OFF</w:t>
            </w:r>
          </w:p>
          <w:p w:rsidR="00A94E23" w:rsidRPr="0023117F" w:rsidRDefault="00A94E23" w:rsidP="00835444">
            <w:r w:rsidRPr="0023117F">
              <w:t>Tremor at Rest: Dorsal vs. Ventral</w:t>
            </w:r>
          </w:p>
        </w:tc>
        <w:tc>
          <w:tcPr>
            <w:tcW w:w="1781" w:type="dxa"/>
            <w:tcBorders>
              <w:left w:val="nil"/>
            </w:tcBorders>
          </w:tcPr>
          <w:p w:rsidR="00A94E23" w:rsidRPr="0023117F" w:rsidRDefault="00A94E23" w:rsidP="00835444">
            <w:r w:rsidRPr="0023117F">
              <w:t>−1.</w:t>
            </w:r>
            <w:r w:rsidR="00455601" w:rsidRPr="0023117F">
              <w:t>3</w:t>
            </w:r>
            <w:r w:rsidRPr="0023117F">
              <w:t xml:space="preserve"> (1.</w:t>
            </w:r>
            <w:r w:rsidR="00452290" w:rsidRPr="0023117F">
              <w:t>7</w:t>
            </w:r>
            <w:r w:rsidRPr="0023117F">
              <w:t>)</w:t>
            </w:r>
          </w:p>
          <w:p w:rsidR="00A94E23" w:rsidRPr="0023117F" w:rsidRDefault="00A94E23" w:rsidP="00835444">
            <w:r w:rsidRPr="0023117F">
              <w:t>−1.</w:t>
            </w:r>
            <w:r w:rsidR="00452290" w:rsidRPr="0023117F">
              <w:t>3</w:t>
            </w:r>
            <w:r w:rsidRPr="0023117F">
              <w:t xml:space="preserve"> (1.8)</w:t>
            </w:r>
          </w:p>
          <w:p w:rsidR="00A94E23" w:rsidRPr="0023117F" w:rsidRDefault="00A94E23" w:rsidP="00455601">
            <w:r w:rsidRPr="0023117F">
              <w:t>−0.0</w:t>
            </w:r>
            <w:r w:rsidR="00455601" w:rsidRPr="0023117F">
              <w:t>3</w:t>
            </w:r>
            <w:r w:rsidRPr="0023117F">
              <w:t xml:space="preserve"> (1.1)</w:t>
            </w:r>
          </w:p>
        </w:tc>
        <w:tc>
          <w:tcPr>
            <w:tcW w:w="870" w:type="dxa"/>
          </w:tcPr>
          <w:p w:rsidR="00A94E23" w:rsidRPr="0023117F" w:rsidRDefault="00452290" w:rsidP="00835444">
            <w:r w:rsidRPr="0023117F">
              <w:t>5</w:t>
            </w:r>
            <w:r w:rsidR="00455601" w:rsidRPr="0023117F">
              <w:t>7</w:t>
            </w:r>
          </w:p>
          <w:p w:rsidR="00A94E23" w:rsidRPr="0023117F" w:rsidRDefault="00452290" w:rsidP="00835444">
            <w:r w:rsidRPr="0023117F">
              <w:t>5</w:t>
            </w:r>
            <w:r w:rsidR="00455601" w:rsidRPr="0023117F">
              <w:t>7</w:t>
            </w:r>
          </w:p>
          <w:p w:rsidR="00A94E23" w:rsidRPr="0023117F" w:rsidRDefault="00452290" w:rsidP="00455601">
            <w:r w:rsidRPr="0023117F">
              <w:t>5</w:t>
            </w:r>
            <w:r w:rsidR="00455601" w:rsidRPr="0023117F">
              <w:t>7</w:t>
            </w:r>
          </w:p>
        </w:tc>
        <w:tc>
          <w:tcPr>
            <w:tcW w:w="1417" w:type="dxa"/>
          </w:tcPr>
          <w:p w:rsidR="00A94E23" w:rsidRPr="0023117F" w:rsidRDefault="00A94E23" w:rsidP="00835444">
            <w:pPr>
              <w:rPr>
                <w:b/>
              </w:rPr>
            </w:pPr>
            <w:r w:rsidRPr="0023117F">
              <w:rPr>
                <w:b/>
              </w:rPr>
              <w:t>&lt;0.001</w:t>
            </w:r>
          </w:p>
          <w:p w:rsidR="00A94E23" w:rsidRPr="0023117F" w:rsidRDefault="00A94E23" w:rsidP="00835444">
            <w:pPr>
              <w:rPr>
                <w:b/>
              </w:rPr>
            </w:pPr>
            <w:r w:rsidRPr="0023117F">
              <w:rPr>
                <w:b/>
              </w:rPr>
              <w:t>&lt;0.001</w:t>
            </w:r>
          </w:p>
          <w:p w:rsidR="00A94E23" w:rsidRPr="0023117F" w:rsidRDefault="00A94E23" w:rsidP="00452290">
            <w:r w:rsidRPr="0023117F">
              <w:t>0.</w:t>
            </w:r>
            <w:r w:rsidR="00452290" w:rsidRPr="0023117F">
              <w:t>8</w:t>
            </w:r>
          </w:p>
        </w:tc>
      </w:tr>
      <w:tr w:rsidR="00A94E23" w:rsidRPr="0023117F" w:rsidTr="00452201">
        <w:trPr>
          <w:trHeight w:val="245"/>
        </w:trPr>
        <w:tc>
          <w:tcPr>
            <w:tcW w:w="1728" w:type="dxa"/>
          </w:tcPr>
          <w:p w:rsidR="00A94E23" w:rsidRPr="0023117F" w:rsidRDefault="00A94E23" w:rsidP="00835444"/>
        </w:tc>
        <w:tc>
          <w:tcPr>
            <w:tcW w:w="3780" w:type="dxa"/>
          </w:tcPr>
          <w:p w:rsidR="00A94E23" w:rsidRPr="0023117F" w:rsidRDefault="00A94E23" w:rsidP="00835444"/>
        </w:tc>
        <w:tc>
          <w:tcPr>
            <w:tcW w:w="1781" w:type="dxa"/>
            <w:tcBorders>
              <w:left w:val="nil"/>
            </w:tcBorders>
          </w:tcPr>
          <w:p w:rsidR="00A94E23" w:rsidRPr="0023117F" w:rsidRDefault="00A94E23" w:rsidP="00835444"/>
        </w:tc>
        <w:tc>
          <w:tcPr>
            <w:tcW w:w="870" w:type="dxa"/>
          </w:tcPr>
          <w:p w:rsidR="00A94E23" w:rsidRPr="0023117F" w:rsidRDefault="00A94E23" w:rsidP="00835444"/>
        </w:tc>
        <w:tc>
          <w:tcPr>
            <w:tcW w:w="1417" w:type="dxa"/>
          </w:tcPr>
          <w:p w:rsidR="00A94E23" w:rsidRPr="0023117F" w:rsidRDefault="00A94E23" w:rsidP="00835444"/>
        </w:tc>
      </w:tr>
      <w:tr w:rsidR="00A94E23" w:rsidRPr="0023117F" w:rsidTr="00452201">
        <w:trPr>
          <w:trHeight w:val="245"/>
        </w:trPr>
        <w:tc>
          <w:tcPr>
            <w:tcW w:w="1728" w:type="dxa"/>
            <w:vAlign w:val="center"/>
          </w:tcPr>
          <w:p w:rsidR="00A94E23" w:rsidRPr="0023117F" w:rsidRDefault="00A94E23" w:rsidP="00455601">
            <w:r w:rsidRPr="0023117F">
              <w:rPr>
                <w:i/>
              </w:rPr>
              <w:t>F</w:t>
            </w:r>
            <w:r w:rsidRPr="0023117F">
              <w:rPr>
                <w:i/>
                <w:vertAlign w:val="subscript"/>
              </w:rPr>
              <w:t>2,1</w:t>
            </w:r>
            <w:r w:rsidR="00452290" w:rsidRPr="0023117F">
              <w:rPr>
                <w:i/>
                <w:vertAlign w:val="subscript"/>
              </w:rPr>
              <w:t>1</w:t>
            </w:r>
            <w:r w:rsidR="00455601" w:rsidRPr="0023117F">
              <w:rPr>
                <w:i/>
                <w:vertAlign w:val="subscript"/>
              </w:rPr>
              <w:t>4</w:t>
            </w:r>
            <w:r w:rsidRPr="0023117F">
              <w:t>=</w:t>
            </w:r>
            <w:r w:rsidR="00455601" w:rsidRPr="0023117F">
              <w:t>59.0</w:t>
            </w:r>
            <w:r w:rsidRPr="0023117F">
              <w:t xml:space="preserve">, </w:t>
            </w:r>
            <w:r w:rsidRPr="0023117F">
              <w:rPr>
                <w:i/>
              </w:rPr>
              <w:t>p</w:t>
            </w:r>
            <w:r w:rsidRPr="0023117F">
              <w:t>&lt;</w:t>
            </w:r>
            <w:r w:rsidRPr="0023117F">
              <w:rPr>
                <w:b/>
              </w:rPr>
              <w:t>0.001*</w:t>
            </w:r>
          </w:p>
        </w:tc>
        <w:tc>
          <w:tcPr>
            <w:tcW w:w="3780" w:type="dxa"/>
          </w:tcPr>
          <w:p w:rsidR="00A94E23" w:rsidRPr="0023117F" w:rsidRDefault="00A94E23" w:rsidP="00835444">
            <w:r w:rsidRPr="0023117F">
              <w:t>UPDRS: Total Dorsal vs. OFF</w:t>
            </w:r>
          </w:p>
          <w:p w:rsidR="00A94E23" w:rsidRPr="0023117F" w:rsidRDefault="00A94E23" w:rsidP="00835444">
            <w:r w:rsidRPr="0023117F">
              <w:t>UPDRS: Total Ventral vs. OFF</w:t>
            </w:r>
          </w:p>
          <w:p w:rsidR="00A94E23" w:rsidRPr="00452201" w:rsidRDefault="00A94E23" w:rsidP="00835444">
            <w:pPr>
              <w:rPr>
                <w:b/>
              </w:rPr>
            </w:pPr>
            <w:r w:rsidRPr="00452201">
              <w:t>UPDRS: Total Dorsal vs. Ventral</w:t>
            </w:r>
          </w:p>
        </w:tc>
        <w:tc>
          <w:tcPr>
            <w:tcW w:w="1781" w:type="dxa"/>
            <w:tcBorders>
              <w:left w:val="nil"/>
            </w:tcBorders>
          </w:tcPr>
          <w:p w:rsidR="00A94E23" w:rsidRPr="0023117F" w:rsidRDefault="00A94E23" w:rsidP="00835444">
            <w:r w:rsidRPr="0023117F">
              <w:t>−4.</w:t>
            </w:r>
            <w:r w:rsidR="00455601" w:rsidRPr="0023117F">
              <w:t>2</w:t>
            </w:r>
            <w:r w:rsidRPr="0023117F">
              <w:t xml:space="preserve"> (3.</w:t>
            </w:r>
            <w:r w:rsidR="00455601" w:rsidRPr="0023117F">
              <w:t>8</w:t>
            </w:r>
            <w:r w:rsidRPr="0023117F">
              <w:t>)</w:t>
            </w:r>
          </w:p>
          <w:p w:rsidR="00A94E23" w:rsidRPr="0023117F" w:rsidRDefault="00A94E23" w:rsidP="00835444">
            <w:r w:rsidRPr="0023117F">
              <w:t>−4.</w:t>
            </w:r>
            <w:r w:rsidR="00455601" w:rsidRPr="0023117F">
              <w:t>2</w:t>
            </w:r>
            <w:r w:rsidRPr="0023117F">
              <w:t xml:space="preserve"> (3.</w:t>
            </w:r>
            <w:r w:rsidR="00452290" w:rsidRPr="0023117F">
              <w:t>6</w:t>
            </w:r>
            <w:r w:rsidRPr="0023117F">
              <w:t>)</w:t>
            </w:r>
          </w:p>
          <w:p w:rsidR="00A94E23" w:rsidRPr="0023117F" w:rsidRDefault="00A94E23" w:rsidP="00455601">
            <w:r w:rsidRPr="0023117F">
              <w:t>0.0</w:t>
            </w:r>
            <w:r w:rsidR="00455601" w:rsidRPr="0023117F">
              <w:t>3</w:t>
            </w:r>
            <w:r w:rsidRPr="0023117F">
              <w:t xml:space="preserve"> (2.</w:t>
            </w:r>
            <w:r w:rsidR="00452290" w:rsidRPr="0023117F">
              <w:t>8</w:t>
            </w:r>
            <w:r w:rsidRPr="0023117F">
              <w:t>)</w:t>
            </w:r>
          </w:p>
        </w:tc>
        <w:tc>
          <w:tcPr>
            <w:tcW w:w="870" w:type="dxa"/>
          </w:tcPr>
          <w:p w:rsidR="00A94E23" w:rsidRPr="0023117F" w:rsidRDefault="00452290" w:rsidP="00835444">
            <w:r w:rsidRPr="0023117F">
              <w:t>5</w:t>
            </w:r>
            <w:r w:rsidR="00455601" w:rsidRPr="0023117F">
              <w:t>7</w:t>
            </w:r>
          </w:p>
          <w:p w:rsidR="00A94E23" w:rsidRPr="0023117F" w:rsidRDefault="00455601" w:rsidP="00835444">
            <w:r w:rsidRPr="0023117F">
              <w:t>57</w:t>
            </w:r>
          </w:p>
          <w:p w:rsidR="00A94E23" w:rsidRPr="0023117F" w:rsidRDefault="00455601" w:rsidP="00835444">
            <w:r w:rsidRPr="0023117F">
              <w:t>57</w:t>
            </w:r>
          </w:p>
        </w:tc>
        <w:tc>
          <w:tcPr>
            <w:tcW w:w="1417" w:type="dxa"/>
          </w:tcPr>
          <w:p w:rsidR="00A94E23" w:rsidRPr="0023117F" w:rsidRDefault="00A94E23" w:rsidP="00835444">
            <w:pPr>
              <w:rPr>
                <w:b/>
              </w:rPr>
            </w:pPr>
            <w:r w:rsidRPr="0023117F">
              <w:rPr>
                <w:b/>
              </w:rPr>
              <w:t>&lt;0.001</w:t>
            </w:r>
          </w:p>
          <w:p w:rsidR="00A94E23" w:rsidRPr="0023117F" w:rsidRDefault="00A94E23" w:rsidP="00835444">
            <w:pPr>
              <w:rPr>
                <w:b/>
              </w:rPr>
            </w:pPr>
            <w:r w:rsidRPr="0023117F">
              <w:rPr>
                <w:b/>
              </w:rPr>
              <w:t>&lt;0.001</w:t>
            </w:r>
          </w:p>
          <w:p w:rsidR="00A94E23" w:rsidRPr="0023117F" w:rsidRDefault="00455601" w:rsidP="00835444">
            <w:r w:rsidRPr="0023117F">
              <w:t>0.9</w:t>
            </w:r>
          </w:p>
        </w:tc>
      </w:tr>
    </w:tbl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A94E23" w:rsidRPr="0023117F" w:rsidTr="00452201">
        <w:trPr>
          <w:trHeight w:val="245"/>
        </w:trPr>
        <w:tc>
          <w:tcPr>
            <w:tcW w:w="9576" w:type="dxa"/>
          </w:tcPr>
          <w:p w:rsidR="00A94E23" w:rsidRPr="0023117F" w:rsidRDefault="00A94E23">
            <w:r w:rsidRPr="0023117F">
              <w:rPr>
                <w:b/>
              </w:rPr>
              <w:t>*</w:t>
            </w:r>
            <w:r w:rsidRPr="0023117F">
              <w:t xml:space="preserve">, </w:t>
            </w:r>
            <w:r w:rsidRPr="0023117F">
              <w:rPr>
                <w:i/>
              </w:rPr>
              <w:t>p-</w:t>
            </w:r>
            <w:r w:rsidRPr="0023117F">
              <w:t>value survives multiple comparison correction (</w:t>
            </w:r>
            <w:proofErr w:type="spellStart"/>
            <w:r w:rsidRPr="0023117F">
              <w:t>Bonferroni</w:t>
            </w:r>
            <w:proofErr w:type="spellEnd"/>
            <w:r w:rsidRPr="0023117F">
              <w:t>, α = 0.005)</w:t>
            </w:r>
            <w:r w:rsidR="0023117F" w:rsidRPr="0023117F">
              <w:t>.</w:t>
            </w:r>
            <w:r w:rsidRPr="0023117F">
              <w:t xml:space="preserve"> </w:t>
            </w:r>
            <w:proofErr w:type="spellStart"/>
            <w:r w:rsidR="0023117F" w:rsidRPr="0023117F">
              <w:t>rmANOVA</w:t>
            </w:r>
            <w:proofErr w:type="spellEnd"/>
            <w:r w:rsidR="0023117F" w:rsidRPr="0023117F">
              <w:t xml:space="preserve"> = repeated measures ANOVA. </w:t>
            </w:r>
            <w:r w:rsidRPr="0023117F">
              <w:t xml:space="preserve">All subjects with missing/incomplete data in any measure were removed. </w:t>
            </w:r>
          </w:p>
        </w:tc>
      </w:tr>
    </w:tbl>
    <w:p w:rsidR="00873BB1" w:rsidRPr="0023117F" w:rsidRDefault="00873BB1"/>
    <w:sectPr w:rsidR="00873BB1" w:rsidRPr="00231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E23"/>
    <w:rsid w:val="00085E79"/>
    <w:rsid w:val="00172027"/>
    <w:rsid w:val="001E6FA2"/>
    <w:rsid w:val="0023117F"/>
    <w:rsid w:val="00234429"/>
    <w:rsid w:val="002C1EEF"/>
    <w:rsid w:val="00373A3B"/>
    <w:rsid w:val="00452201"/>
    <w:rsid w:val="00452290"/>
    <w:rsid w:val="00455601"/>
    <w:rsid w:val="00492495"/>
    <w:rsid w:val="004F7EE9"/>
    <w:rsid w:val="00500DE5"/>
    <w:rsid w:val="0059699A"/>
    <w:rsid w:val="005B07B1"/>
    <w:rsid w:val="005D4BC7"/>
    <w:rsid w:val="006176DD"/>
    <w:rsid w:val="00684DBA"/>
    <w:rsid w:val="0077659F"/>
    <w:rsid w:val="007D6B3F"/>
    <w:rsid w:val="00805B1C"/>
    <w:rsid w:val="00835444"/>
    <w:rsid w:val="00873BB1"/>
    <w:rsid w:val="008C1258"/>
    <w:rsid w:val="00986999"/>
    <w:rsid w:val="009A2123"/>
    <w:rsid w:val="00A849E6"/>
    <w:rsid w:val="00A8635F"/>
    <w:rsid w:val="00A94E23"/>
    <w:rsid w:val="00B31A62"/>
    <w:rsid w:val="00B85B95"/>
    <w:rsid w:val="00BA2C5B"/>
    <w:rsid w:val="00BD2373"/>
    <w:rsid w:val="00BF0B3D"/>
    <w:rsid w:val="00C16710"/>
    <w:rsid w:val="00DB3AC1"/>
    <w:rsid w:val="00E57D1D"/>
    <w:rsid w:val="00E914A0"/>
    <w:rsid w:val="00EF3956"/>
    <w:rsid w:val="00F54A28"/>
    <w:rsid w:val="00F6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FB94C7-21B4-4A18-8752-F209572D8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E23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2C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C5B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8C1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52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h Eisenstein</dc:creator>
  <cp:lastModifiedBy>Kevin J. Black, M.D.</cp:lastModifiedBy>
  <cp:revision>4</cp:revision>
  <dcterms:created xsi:type="dcterms:W3CDTF">2018-05-14T23:36:00Z</dcterms:created>
  <dcterms:modified xsi:type="dcterms:W3CDTF">2018-05-14T23:40:00Z</dcterms:modified>
</cp:coreProperties>
</file>